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057B7A" w14:textId="46017460" w:rsidR="00F57E44" w:rsidRPr="0073411A" w:rsidRDefault="004B43FD" w:rsidP="00F57E44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bCs/>
          <w:sz w:val="24"/>
          <w:szCs w:val="24"/>
        </w:rPr>
        <w:t>S</w:t>
      </w:r>
      <w:r w:rsidR="00A54836">
        <w:rPr>
          <w:rFonts w:ascii="Arial" w:hAnsi="Arial" w:cs="Arial"/>
          <w:b/>
          <w:bCs/>
          <w:sz w:val="24"/>
          <w:szCs w:val="24"/>
        </w:rPr>
        <w:t>1 Table</w:t>
      </w:r>
      <w:r w:rsidR="00F57E44" w:rsidRPr="0073411A">
        <w:rPr>
          <w:rFonts w:ascii="Arial" w:hAnsi="Arial" w:cs="Arial"/>
          <w:b/>
          <w:bCs/>
          <w:sz w:val="24"/>
          <w:szCs w:val="24"/>
        </w:rPr>
        <w:t xml:space="preserve">. Univariate analysis on </w:t>
      </w:r>
      <w:r w:rsidR="0094000E" w:rsidRPr="0073411A">
        <w:rPr>
          <w:rFonts w:ascii="Arial" w:hAnsi="Arial" w:cs="Arial"/>
          <w:b/>
          <w:bCs/>
          <w:sz w:val="24"/>
          <w:szCs w:val="24"/>
        </w:rPr>
        <w:t>self-rated health, social support, l</w:t>
      </w:r>
      <w:r w:rsidR="00F57E44" w:rsidRPr="0073411A">
        <w:rPr>
          <w:rFonts w:ascii="Arial" w:hAnsi="Arial" w:cs="Arial"/>
          <w:b/>
          <w:bCs/>
          <w:sz w:val="24"/>
          <w:szCs w:val="24"/>
        </w:rPr>
        <w:t>ifestyle, and their association with suspected or confirmed infection cases within one's social contacts</w:t>
      </w:r>
    </w:p>
    <w:tbl>
      <w:tblPr>
        <w:tblStyle w:val="a9"/>
        <w:tblW w:w="11483" w:type="dxa"/>
        <w:tblInd w:w="-1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4"/>
        <w:gridCol w:w="2271"/>
        <w:gridCol w:w="2391"/>
        <w:gridCol w:w="2110"/>
        <w:gridCol w:w="937"/>
      </w:tblGrid>
      <w:tr w:rsidR="00F57E44" w:rsidRPr="0073411A" w14:paraId="2AEA5567" w14:textId="77777777" w:rsidTr="00740C2C">
        <w:tc>
          <w:tcPr>
            <w:tcW w:w="37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5EE16C" w14:textId="77777777" w:rsidR="00F57E44" w:rsidRPr="0073411A" w:rsidRDefault="00F57E44" w:rsidP="00F57E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411A">
              <w:rPr>
                <w:rFonts w:ascii="Arial" w:hAnsi="Arial" w:cs="Arial"/>
                <w:b/>
                <w:sz w:val="20"/>
                <w:szCs w:val="20"/>
              </w:rPr>
              <w:t>Characteristics</w:t>
            </w:r>
          </w:p>
        </w:tc>
        <w:tc>
          <w:tcPr>
            <w:tcW w:w="67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AA780" w14:textId="56AFFA14" w:rsidR="00F57E44" w:rsidRPr="0073411A" w:rsidRDefault="00F57E44" w:rsidP="00F57E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411A">
              <w:rPr>
                <w:rFonts w:ascii="Arial" w:hAnsi="Arial" w:cs="Arial"/>
                <w:b/>
                <w:sz w:val="20"/>
                <w:szCs w:val="20"/>
              </w:rPr>
              <w:t>Mean±SD or N</w:t>
            </w:r>
            <w:r w:rsidR="00C31757" w:rsidRPr="0073411A">
              <w:rPr>
                <w:rFonts w:ascii="Arial" w:hAnsi="Arial" w:cs="Arial"/>
                <w:b/>
                <w:sz w:val="20"/>
                <w:szCs w:val="20"/>
              </w:rPr>
              <w:t>o.</w:t>
            </w:r>
            <w:r w:rsidRPr="0073411A">
              <w:rPr>
                <w:rFonts w:ascii="Arial" w:hAnsi="Arial" w:cs="Arial"/>
                <w:b/>
                <w:sz w:val="20"/>
                <w:szCs w:val="20"/>
              </w:rPr>
              <w:t xml:space="preserve"> (%, 95% CI)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8CD56" w14:textId="2F7ACD05" w:rsidR="00F57E44" w:rsidRPr="0073411A" w:rsidRDefault="0059471C" w:rsidP="00F57E4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i/>
                <w:sz w:val="20"/>
                <w:szCs w:val="20"/>
              </w:rPr>
              <w:t>p</w:t>
            </w:r>
          </w:p>
        </w:tc>
      </w:tr>
      <w:tr w:rsidR="00F57E44" w:rsidRPr="0073411A" w14:paraId="762C4B37" w14:textId="77777777" w:rsidTr="00740C2C">
        <w:tc>
          <w:tcPr>
            <w:tcW w:w="37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B1F50" w14:textId="77777777" w:rsidR="00F57E44" w:rsidRPr="0073411A" w:rsidRDefault="00F57E44" w:rsidP="00F57E44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D4A88" w14:textId="77777777" w:rsidR="00F57E44" w:rsidRPr="0073411A" w:rsidRDefault="00F57E44" w:rsidP="00F57E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411A">
              <w:rPr>
                <w:rFonts w:ascii="Arial" w:hAnsi="Arial" w:cs="Arial"/>
                <w:b/>
                <w:sz w:val="20"/>
                <w:szCs w:val="20"/>
              </w:rPr>
              <w:t>Total (n=1447)</w:t>
            </w:r>
          </w:p>
        </w:tc>
        <w:tc>
          <w:tcPr>
            <w:tcW w:w="23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3110A9" w14:textId="77777777" w:rsidR="00F57E44" w:rsidRPr="0073411A" w:rsidRDefault="00F57E44" w:rsidP="00F57E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411A">
              <w:rPr>
                <w:rFonts w:ascii="Arial" w:hAnsi="Arial" w:cs="Arial"/>
                <w:b/>
                <w:sz w:val="20"/>
                <w:szCs w:val="20"/>
              </w:rPr>
              <w:t>No case within social contacts</w:t>
            </w:r>
          </w:p>
          <w:p w14:paraId="0058E14A" w14:textId="77777777" w:rsidR="00F57E44" w:rsidRPr="0073411A" w:rsidRDefault="00F57E44" w:rsidP="00F57E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411A">
              <w:rPr>
                <w:rFonts w:ascii="Arial" w:hAnsi="Arial" w:cs="Arial"/>
                <w:b/>
                <w:sz w:val="20"/>
                <w:szCs w:val="20"/>
              </w:rPr>
              <w:t>(n=1274)</w:t>
            </w:r>
          </w:p>
        </w:tc>
        <w:tc>
          <w:tcPr>
            <w:tcW w:w="2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C788B4" w14:textId="77777777" w:rsidR="00F57E44" w:rsidRPr="0073411A" w:rsidRDefault="00F57E44" w:rsidP="00F57E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411A">
              <w:rPr>
                <w:rFonts w:ascii="Arial" w:hAnsi="Arial" w:cs="Arial"/>
                <w:b/>
                <w:sz w:val="20"/>
                <w:szCs w:val="20"/>
              </w:rPr>
              <w:t>Cases within social contacts</w:t>
            </w:r>
          </w:p>
          <w:p w14:paraId="3DD463C5" w14:textId="77777777" w:rsidR="00F57E44" w:rsidRPr="0073411A" w:rsidRDefault="00F57E44" w:rsidP="00F57E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3411A">
              <w:rPr>
                <w:rFonts w:ascii="Arial" w:hAnsi="Arial" w:cs="Arial"/>
                <w:b/>
                <w:sz w:val="20"/>
                <w:szCs w:val="20"/>
              </w:rPr>
              <w:t>(n=173)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044087" w14:textId="77777777" w:rsidR="00F57E44" w:rsidRPr="0073411A" w:rsidRDefault="00F57E44" w:rsidP="00F57E4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4000E" w:rsidRPr="0073411A" w14:paraId="5AD6B150" w14:textId="77777777" w:rsidTr="00740C2C">
        <w:tc>
          <w:tcPr>
            <w:tcW w:w="3774" w:type="dxa"/>
          </w:tcPr>
          <w:p w14:paraId="2E0E7E70" w14:textId="2240E3B4" w:rsidR="0094000E" w:rsidRPr="0073411A" w:rsidRDefault="0094000E" w:rsidP="009400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Self-rated health (Good to excellent)</w:t>
            </w:r>
          </w:p>
        </w:tc>
        <w:tc>
          <w:tcPr>
            <w:tcW w:w="2271" w:type="dxa"/>
          </w:tcPr>
          <w:p w14:paraId="7D156D18" w14:textId="4C951F1E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1121 (</w:t>
            </w:r>
            <w:r w:rsidR="001D7454" w:rsidRPr="0073411A">
              <w:rPr>
                <w:rFonts w:ascii="Arial" w:hAnsi="Arial" w:cs="Arial"/>
                <w:sz w:val="20"/>
                <w:szCs w:val="20"/>
              </w:rPr>
              <w:t>77.5, 75.2-79.5</w:t>
            </w:r>
            <w:r w:rsidRPr="0073411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91" w:type="dxa"/>
            <w:vAlign w:val="bottom"/>
          </w:tcPr>
          <w:p w14:paraId="3A072CD4" w14:textId="146A148D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994 (</w:t>
            </w:r>
            <w:r w:rsidR="00712353" w:rsidRPr="0073411A">
              <w:rPr>
                <w:rFonts w:ascii="Arial" w:hAnsi="Arial" w:cs="Arial"/>
                <w:sz w:val="20"/>
                <w:szCs w:val="20"/>
              </w:rPr>
              <w:t>78.0, 75.7-80.2</w:t>
            </w:r>
            <w:r w:rsidRPr="0073411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10" w:type="dxa"/>
            <w:vAlign w:val="bottom"/>
          </w:tcPr>
          <w:p w14:paraId="404F8547" w14:textId="7F1BA31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127 (</w:t>
            </w:r>
            <w:r w:rsidR="00712353" w:rsidRPr="0073411A">
              <w:rPr>
                <w:rFonts w:ascii="Arial" w:hAnsi="Arial" w:cs="Arial"/>
                <w:sz w:val="20"/>
                <w:szCs w:val="20"/>
              </w:rPr>
              <w:t>73.4, 66.4-79.4</w:t>
            </w:r>
            <w:r w:rsidRPr="0073411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7" w:type="dxa"/>
          </w:tcPr>
          <w:p w14:paraId="45B8BA7A" w14:textId="0A0571D7" w:rsidR="0094000E" w:rsidRPr="0073411A" w:rsidRDefault="008C484D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0.173</w:t>
            </w:r>
          </w:p>
        </w:tc>
      </w:tr>
      <w:tr w:rsidR="0094000E" w:rsidRPr="0073411A" w14:paraId="00B0BA96" w14:textId="77777777" w:rsidTr="00740C2C">
        <w:tc>
          <w:tcPr>
            <w:tcW w:w="3774" w:type="dxa"/>
          </w:tcPr>
          <w:p w14:paraId="795D1F7A" w14:textId="3EE2B8AB" w:rsidR="0094000E" w:rsidRPr="0073411A" w:rsidRDefault="0094000E" w:rsidP="0094000E">
            <w:pPr>
              <w:tabs>
                <w:tab w:val="right" w:pos="3592"/>
              </w:tabs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Social support (Sometimes to always)</w:t>
            </w:r>
            <w:r w:rsidRPr="0073411A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2271" w:type="dxa"/>
            <w:vAlign w:val="bottom"/>
          </w:tcPr>
          <w:p w14:paraId="048D8E39" w14:textId="5030BB06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1381 (</w:t>
            </w:r>
            <w:r w:rsidR="001D7454" w:rsidRPr="0073411A">
              <w:rPr>
                <w:rFonts w:ascii="Arial" w:hAnsi="Arial" w:cs="Arial"/>
                <w:sz w:val="20"/>
                <w:szCs w:val="20"/>
              </w:rPr>
              <w:t>95.4, 94.2-96.4</w:t>
            </w:r>
            <w:r w:rsidRPr="0073411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391" w:type="dxa"/>
            <w:vAlign w:val="bottom"/>
          </w:tcPr>
          <w:p w14:paraId="4595E0C5" w14:textId="6CE4D794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1216 (</w:t>
            </w:r>
            <w:r w:rsidR="00712353" w:rsidRPr="0073411A">
              <w:rPr>
                <w:rFonts w:ascii="Arial" w:hAnsi="Arial" w:cs="Arial"/>
                <w:sz w:val="20"/>
                <w:szCs w:val="20"/>
              </w:rPr>
              <w:t>95.4, 94.2-96.5</w:t>
            </w:r>
            <w:r w:rsidRPr="0073411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110" w:type="dxa"/>
            <w:vAlign w:val="bottom"/>
          </w:tcPr>
          <w:p w14:paraId="21DCCB05" w14:textId="63EB14F4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165 (</w:t>
            </w:r>
            <w:r w:rsidR="00712353" w:rsidRPr="0073411A">
              <w:rPr>
                <w:rFonts w:ascii="Arial" w:hAnsi="Arial" w:cs="Arial"/>
                <w:sz w:val="20"/>
                <w:szCs w:val="20"/>
              </w:rPr>
              <w:t>95.4, 91.1-97.6</w:t>
            </w:r>
            <w:r w:rsidRPr="0073411A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37" w:type="dxa"/>
          </w:tcPr>
          <w:p w14:paraId="2E655669" w14:textId="05800DB6" w:rsidR="0094000E" w:rsidRPr="0073411A" w:rsidRDefault="00836149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0.966</w:t>
            </w:r>
          </w:p>
        </w:tc>
      </w:tr>
      <w:tr w:rsidR="0094000E" w:rsidRPr="0073411A" w14:paraId="78066B9F" w14:textId="77777777" w:rsidTr="00740C2C">
        <w:tc>
          <w:tcPr>
            <w:tcW w:w="3774" w:type="dxa"/>
          </w:tcPr>
          <w:p w14:paraId="23360488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Vigorous exercise (min/week)</w:t>
            </w:r>
          </w:p>
        </w:tc>
        <w:tc>
          <w:tcPr>
            <w:tcW w:w="2271" w:type="dxa"/>
          </w:tcPr>
          <w:p w14:paraId="6A58965E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40.8±76.0</w:t>
            </w:r>
          </w:p>
        </w:tc>
        <w:tc>
          <w:tcPr>
            <w:tcW w:w="2391" w:type="dxa"/>
          </w:tcPr>
          <w:p w14:paraId="638D807E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40.5±74.7</w:t>
            </w:r>
          </w:p>
        </w:tc>
        <w:tc>
          <w:tcPr>
            <w:tcW w:w="2110" w:type="dxa"/>
          </w:tcPr>
          <w:p w14:paraId="468754A3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43.2±85.2</w:t>
            </w:r>
          </w:p>
        </w:tc>
        <w:tc>
          <w:tcPr>
            <w:tcW w:w="937" w:type="dxa"/>
          </w:tcPr>
          <w:p w14:paraId="50C6DC83" w14:textId="77777777" w:rsidR="0094000E" w:rsidRPr="0073411A" w:rsidRDefault="0094000E" w:rsidP="009400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0.688</w:t>
            </w:r>
          </w:p>
        </w:tc>
      </w:tr>
      <w:tr w:rsidR="0094000E" w:rsidRPr="0073411A" w14:paraId="766E395F" w14:textId="77777777" w:rsidTr="00740C2C">
        <w:tc>
          <w:tcPr>
            <w:tcW w:w="3774" w:type="dxa"/>
          </w:tcPr>
          <w:p w14:paraId="295BB164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Moderate physical exercise (min/week)</w:t>
            </w:r>
          </w:p>
        </w:tc>
        <w:tc>
          <w:tcPr>
            <w:tcW w:w="2271" w:type="dxa"/>
          </w:tcPr>
          <w:p w14:paraId="3DB12245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68.0±105.8</w:t>
            </w:r>
          </w:p>
        </w:tc>
        <w:tc>
          <w:tcPr>
            <w:tcW w:w="2391" w:type="dxa"/>
          </w:tcPr>
          <w:p w14:paraId="4F7C7BD8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68.6±106.8</w:t>
            </w:r>
          </w:p>
        </w:tc>
        <w:tc>
          <w:tcPr>
            <w:tcW w:w="2110" w:type="dxa"/>
          </w:tcPr>
          <w:p w14:paraId="75A7F1F2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63.8±98.4</w:t>
            </w:r>
          </w:p>
        </w:tc>
        <w:tc>
          <w:tcPr>
            <w:tcW w:w="937" w:type="dxa"/>
          </w:tcPr>
          <w:p w14:paraId="46F9C102" w14:textId="77777777" w:rsidR="0094000E" w:rsidRPr="0073411A" w:rsidRDefault="0094000E" w:rsidP="009400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0.555</w:t>
            </w:r>
          </w:p>
        </w:tc>
      </w:tr>
      <w:tr w:rsidR="0094000E" w:rsidRPr="0073411A" w14:paraId="275A5B58" w14:textId="77777777" w:rsidTr="00740C2C">
        <w:tc>
          <w:tcPr>
            <w:tcW w:w="3774" w:type="dxa"/>
          </w:tcPr>
          <w:p w14:paraId="7D9BF4EF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Sedentary time (h/d)</w:t>
            </w:r>
          </w:p>
        </w:tc>
        <w:tc>
          <w:tcPr>
            <w:tcW w:w="2271" w:type="dxa"/>
          </w:tcPr>
          <w:p w14:paraId="631065BD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7.6±4.0</w:t>
            </w:r>
          </w:p>
        </w:tc>
        <w:tc>
          <w:tcPr>
            <w:tcW w:w="2391" w:type="dxa"/>
          </w:tcPr>
          <w:p w14:paraId="071BF9AD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7.6±3.9</w:t>
            </w:r>
          </w:p>
        </w:tc>
        <w:tc>
          <w:tcPr>
            <w:tcW w:w="2110" w:type="dxa"/>
          </w:tcPr>
          <w:p w14:paraId="5746188B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7.2±4.1</w:t>
            </w:r>
          </w:p>
        </w:tc>
        <w:tc>
          <w:tcPr>
            <w:tcW w:w="937" w:type="dxa"/>
          </w:tcPr>
          <w:p w14:paraId="37287D44" w14:textId="77777777" w:rsidR="0094000E" w:rsidRPr="0073411A" w:rsidRDefault="0094000E" w:rsidP="009400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0.205</w:t>
            </w:r>
          </w:p>
        </w:tc>
      </w:tr>
      <w:tr w:rsidR="0094000E" w:rsidRPr="0073411A" w14:paraId="0191CEEF" w14:textId="77777777" w:rsidTr="00740C2C">
        <w:tc>
          <w:tcPr>
            <w:tcW w:w="3774" w:type="dxa"/>
          </w:tcPr>
          <w:p w14:paraId="506EF6F1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Screen time(h/d)</w:t>
            </w:r>
          </w:p>
        </w:tc>
        <w:tc>
          <w:tcPr>
            <w:tcW w:w="2271" w:type="dxa"/>
          </w:tcPr>
          <w:p w14:paraId="4C044953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6.0±3.0</w:t>
            </w:r>
          </w:p>
        </w:tc>
        <w:tc>
          <w:tcPr>
            <w:tcW w:w="2391" w:type="dxa"/>
          </w:tcPr>
          <w:p w14:paraId="5B7DE3D2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5.9±3.0</w:t>
            </w:r>
          </w:p>
        </w:tc>
        <w:tc>
          <w:tcPr>
            <w:tcW w:w="2110" w:type="dxa"/>
          </w:tcPr>
          <w:p w14:paraId="0799D3FF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6.2±3.3</w:t>
            </w:r>
          </w:p>
        </w:tc>
        <w:tc>
          <w:tcPr>
            <w:tcW w:w="937" w:type="dxa"/>
          </w:tcPr>
          <w:p w14:paraId="336695E9" w14:textId="77777777" w:rsidR="0094000E" w:rsidRPr="0073411A" w:rsidRDefault="0094000E" w:rsidP="009400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0.382</w:t>
            </w:r>
          </w:p>
        </w:tc>
      </w:tr>
      <w:tr w:rsidR="0094000E" w:rsidRPr="0073411A" w14:paraId="282C11C2" w14:textId="77777777" w:rsidTr="00740C2C">
        <w:tc>
          <w:tcPr>
            <w:tcW w:w="3774" w:type="dxa"/>
          </w:tcPr>
          <w:p w14:paraId="51BC5EA5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Breakfast (d/week)</w:t>
            </w:r>
          </w:p>
        </w:tc>
        <w:tc>
          <w:tcPr>
            <w:tcW w:w="2271" w:type="dxa"/>
          </w:tcPr>
          <w:p w14:paraId="4287C625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5.5±2.3</w:t>
            </w:r>
          </w:p>
        </w:tc>
        <w:tc>
          <w:tcPr>
            <w:tcW w:w="2391" w:type="dxa"/>
          </w:tcPr>
          <w:p w14:paraId="6DC95573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5.5±2.3</w:t>
            </w:r>
          </w:p>
        </w:tc>
        <w:tc>
          <w:tcPr>
            <w:tcW w:w="2110" w:type="dxa"/>
          </w:tcPr>
          <w:p w14:paraId="5FE01F13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5.3±2.4</w:t>
            </w:r>
          </w:p>
        </w:tc>
        <w:tc>
          <w:tcPr>
            <w:tcW w:w="937" w:type="dxa"/>
          </w:tcPr>
          <w:p w14:paraId="3415174F" w14:textId="77777777" w:rsidR="0094000E" w:rsidRPr="0073411A" w:rsidRDefault="0094000E" w:rsidP="009400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0.495</w:t>
            </w:r>
          </w:p>
        </w:tc>
      </w:tr>
      <w:tr w:rsidR="0094000E" w:rsidRPr="0073411A" w14:paraId="2E32FF96" w14:textId="77777777" w:rsidTr="00740C2C">
        <w:tc>
          <w:tcPr>
            <w:tcW w:w="3774" w:type="dxa"/>
          </w:tcPr>
          <w:p w14:paraId="3DB21412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Fruit (d/week)</w:t>
            </w:r>
          </w:p>
        </w:tc>
        <w:tc>
          <w:tcPr>
            <w:tcW w:w="2271" w:type="dxa"/>
          </w:tcPr>
          <w:p w14:paraId="73B8D326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5.2±2.0</w:t>
            </w:r>
          </w:p>
        </w:tc>
        <w:tc>
          <w:tcPr>
            <w:tcW w:w="2391" w:type="dxa"/>
          </w:tcPr>
          <w:p w14:paraId="14894621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5.2±2.1</w:t>
            </w:r>
          </w:p>
        </w:tc>
        <w:tc>
          <w:tcPr>
            <w:tcW w:w="2110" w:type="dxa"/>
          </w:tcPr>
          <w:p w14:paraId="71541410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5.3±2.0</w:t>
            </w:r>
          </w:p>
        </w:tc>
        <w:tc>
          <w:tcPr>
            <w:tcW w:w="937" w:type="dxa"/>
          </w:tcPr>
          <w:p w14:paraId="41928CDE" w14:textId="77777777" w:rsidR="0094000E" w:rsidRPr="0073411A" w:rsidRDefault="0094000E" w:rsidP="009400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0.895</w:t>
            </w:r>
          </w:p>
        </w:tc>
      </w:tr>
      <w:tr w:rsidR="0094000E" w:rsidRPr="0073411A" w14:paraId="0E136929" w14:textId="77777777" w:rsidTr="00740C2C">
        <w:tc>
          <w:tcPr>
            <w:tcW w:w="3774" w:type="dxa"/>
          </w:tcPr>
          <w:p w14:paraId="7583D649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Vegetables (d/week)</w:t>
            </w:r>
          </w:p>
        </w:tc>
        <w:tc>
          <w:tcPr>
            <w:tcW w:w="2271" w:type="dxa"/>
          </w:tcPr>
          <w:p w14:paraId="5DC0A295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6.3±1.4</w:t>
            </w:r>
          </w:p>
        </w:tc>
        <w:tc>
          <w:tcPr>
            <w:tcW w:w="2391" w:type="dxa"/>
          </w:tcPr>
          <w:p w14:paraId="422A15E8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6.3±1.4</w:t>
            </w:r>
          </w:p>
        </w:tc>
        <w:tc>
          <w:tcPr>
            <w:tcW w:w="2110" w:type="dxa"/>
          </w:tcPr>
          <w:p w14:paraId="63972EB6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6.2±1.5</w:t>
            </w:r>
          </w:p>
        </w:tc>
        <w:tc>
          <w:tcPr>
            <w:tcW w:w="937" w:type="dxa"/>
          </w:tcPr>
          <w:p w14:paraId="39E7D642" w14:textId="77777777" w:rsidR="0094000E" w:rsidRPr="0073411A" w:rsidRDefault="0094000E" w:rsidP="0094000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0.387</w:t>
            </w:r>
          </w:p>
        </w:tc>
      </w:tr>
      <w:tr w:rsidR="0094000E" w:rsidRPr="0073411A" w14:paraId="77035307" w14:textId="77777777" w:rsidTr="00740C2C">
        <w:tc>
          <w:tcPr>
            <w:tcW w:w="3774" w:type="dxa"/>
          </w:tcPr>
          <w:p w14:paraId="19B612CD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Milk or dairy (d/week)</w:t>
            </w:r>
          </w:p>
        </w:tc>
        <w:tc>
          <w:tcPr>
            <w:tcW w:w="2271" w:type="dxa"/>
          </w:tcPr>
          <w:p w14:paraId="78FC1231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3.8±2.5</w:t>
            </w:r>
          </w:p>
        </w:tc>
        <w:tc>
          <w:tcPr>
            <w:tcW w:w="2391" w:type="dxa"/>
          </w:tcPr>
          <w:p w14:paraId="7952EC31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3.8±2.5</w:t>
            </w:r>
          </w:p>
        </w:tc>
        <w:tc>
          <w:tcPr>
            <w:tcW w:w="2110" w:type="dxa"/>
          </w:tcPr>
          <w:p w14:paraId="7D3C0085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4.4±2.4</w:t>
            </w:r>
          </w:p>
        </w:tc>
        <w:tc>
          <w:tcPr>
            <w:tcW w:w="937" w:type="dxa"/>
          </w:tcPr>
          <w:p w14:paraId="01ECDDBD" w14:textId="711F65DE" w:rsidR="0094000E" w:rsidRPr="00B65D0F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B65D0F">
              <w:rPr>
                <w:rFonts w:ascii="Arial" w:hAnsi="Arial" w:cs="Arial"/>
                <w:sz w:val="20"/>
                <w:szCs w:val="20"/>
              </w:rPr>
              <w:t>0.017</w:t>
            </w:r>
            <w:r w:rsidR="00740C2C" w:rsidRPr="00B65D0F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94000E" w:rsidRPr="0073411A" w14:paraId="765B5858" w14:textId="77777777" w:rsidTr="00740C2C">
        <w:tc>
          <w:tcPr>
            <w:tcW w:w="3774" w:type="dxa"/>
          </w:tcPr>
          <w:p w14:paraId="55953CAA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Beans or bean products (d/week)</w:t>
            </w:r>
          </w:p>
        </w:tc>
        <w:tc>
          <w:tcPr>
            <w:tcW w:w="2271" w:type="dxa"/>
          </w:tcPr>
          <w:p w14:paraId="59451FBF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3.5±2.2</w:t>
            </w:r>
          </w:p>
        </w:tc>
        <w:tc>
          <w:tcPr>
            <w:tcW w:w="2391" w:type="dxa"/>
          </w:tcPr>
          <w:p w14:paraId="4BDFC1FF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3.5±2.2</w:t>
            </w:r>
          </w:p>
        </w:tc>
        <w:tc>
          <w:tcPr>
            <w:tcW w:w="2110" w:type="dxa"/>
          </w:tcPr>
          <w:p w14:paraId="622224C8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3.9±2.2</w:t>
            </w:r>
          </w:p>
        </w:tc>
        <w:tc>
          <w:tcPr>
            <w:tcW w:w="937" w:type="dxa"/>
          </w:tcPr>
          <w:p w14:paraId="52EA01FE" w14:textId="00365200" w:rsidR="0094000E" w:rsidRPr="00B65D0F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B65D0F">
              <w:rPr>
                <w:rFonts w:ascii="Arial" w:hAnsi="Arial" w:cs="Arial"/>
                <w:sz w:val="20"/>
                <w:szCs w:val="20"/>
              </w:rPr>
              <w:t>0.034</w:t>
            </w:r>
            <w:r w:rsidR="00740C2C" w:rsidRPr="00B65D0F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94000E" w:rsidRPr="0073411A" w14:paraId="073A2D9B" w14:textId="77777777" w:rsidTr="00740C2C">
        <w:tc>
          <w:tcPr>
            <w:tcW w:w="3774" w:type="dxa"/>
          </w:tcPr>
          <w:p w14:paraId="29591777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Pepper (d/week)</w:t>
            </w:r>
          </w:p>
        </w:tc>
        <w:tc>
          <w:tcPr>
            <w:tcW w:w="2271" w:type="dxa"/>
          </w:tcPr>
          <w:p w14:paraId="59E5EE7F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4.0±2.5</w:t>
            </w:r>
          </w:p>
        </w:tc>
        <w:tc>
          <w:tcPr>
            <w:tcW w:w="2391" w:type="dxa"/>
          </w:tcPr>
          <w:p w14:paraId="64FB55CD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4.0±2.6</w:t>
            </w:r>
          </w:p>
        </w:tc>
        <w:tc>
          <w:tcPr>
            <w:tcW w:w="2110" w:type="dxa"/>
          </w:tcPr>
          <w:p w14:paraId="1917873F" w14:textId="77777777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4.0±2.4</w:t>
            </w:r>
          </w:p>
        </w:tc>
        <w:tc>
          <w:tcPr>
            <w:tcW w:w="937" w:type="dxa"/>
          </w:tcPr>
          <w:p w14:paraId="36AC3356" w14:textId="77777777" w:rsidR="0094000E" w:rsidRPr="00B65D0F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B65D0F">
              <w:rPr>
                <w:rFonts w:ascii="Arial" w:hAnsi="Arial" w:cs="Arial"/>
                <w:sz w:val="20"/>
                <w:szCs w:val="20"/>
              </w:rPr>
              <w:t>0.654</w:t>
            </w:r>
          </w:p>
        </w:tc>
      </w:tr>
      <w:tr w:rsidR="0094000E" w:rsidRPr="0073411A" w14:paraId="18245C2D" w14:textId="77777777" w:rsidTr="00740C2C">
        <w:tc>
          <w:tcPr>
            <w:tcW w:w="3774" w:type="dxa"/>
          </w:tcPr>
          <w:p w14:paraId="5DF45219" w14:textId="25CE733F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Going-out frequency (≥2 times a week)</w:t>
            </w:r>
          </w:p>
        </w:tc>
        <w:tc>
          <w:tcPr>
            <w:tcW w:w="2271" w:type="dxa"/>
          </w:tcPr>
          <w:p w14:paraId="00FE6B2B" w14:textId="1EE5A7B0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753</w:t>
            </w:r>
            <w:r w:rsidR="001D7454" w:rsidRPr="0073411A">
              <w:rPr>
                <w:rFonts w:ascii="Arial" w:hAnsi="Arial" w:cs="Arial"/>
                <w:sz w:val="20"/>
                <w:szCs w:val="20"/>
              </w:rPr>
              <w:t xml:space="preserve"> (52.0, 49.5-54.6)</w:t>
            </w:r>
          </w:p>
        </w:tc>
        <w:tc>
          <w:tcPr>
            <w:tcW w:w="2391" w:type="dxa"/>
          </w:tcPr>
          <w:p w14:paraId="3B61FB2E" w14:textId="299BE728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667</w:t>
            </w:r>
            <w:r w:rsidR="00712353" w:rsidRPr="0073411A">
              <w:rPr>
                <w:rFonts w:ascii="Arial" w:hAnsi="Arial" w:cs="Arial"/>
                <w:sz w:val="20"/>
                <w:szCs w:val="20"/>
              </w:rPr>
              <w:t xml:space="preserve"> (52.4, 49.6-55.1)</w:t>
            </w:r>
          </w:p>
        </w:tc>
        <w:tc>
          <w:tcPr>
            <w:tcW w:w="2110" w:type="dxa"/>
          </w:tcPr>
          <w:p w14:paraId="38EDF425" w14:textId="0C69689F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86</w:t>
            </w:r>
            <w:r w:rsidR="00712353" w:rsidRPr="0073411A">
              <w:rPr>
                <w:rFonts w:ascii="Arial" w:hAnsi="Arial" w:cs="Arial"/>
                <w:sz w:val="20"/>
                <w:szCs w:val="20"/>
              </w:rPr>
              <w:t xml:space="preserve"> (49.7, 42.3-57.1)</w:t>
            </w:r>
          </w:p>
        </w:tc>
        <w:tc>
          <w:tcPr>
            <w:tcW w:w="937" w:type="dxa"/>
          </w:tcPr>
          <w:p w14:paraId="1BBC0BFB" w14:textId="5CB54946" w:rsidR="0094000E" w:rsidRPr="00B65D0F" w:rsidRDefault="00836149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B65D0F">
              <w:rPr>
                <w:rFonts w:ascii="Arial" w:hAnsi="Arial" w:cs="Arial"/>
                <w:sz w:val="20"/>
                <w:szCs w:val="20"/>
              </w:rPr>
              <w:t>0.514</w:t>
            </w:r>
          </w:p>
        </w:tc>
      </w:tr>
      <w:tr w:rsidR="0094000E" w:rsidRPr="0073411A" w14:paraId="037B3F34" w14:textId="77777777" w:rsidTr="00740C2C">
        <w:tc>
          <w:tcPr>
            <w:tcW w:w="3774" w:type="dxa"/>
          </w:tcPr>
          <w:p w14:paraId="0D16EC23" w14:textId="3D672C63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Going-out distance (≥1 kilometer)</w:t>
            </w:r>
          </w:p>
        </w:tc>
        <w:tc>
          <w:tcPr>
            <w:tcW w:w="2271" w:type="dxa"/>
          </w:tcPr>
          <w:p w14:paraId="436DA353" w14:textId="06620D5B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730</w:t>
            </w:r>
            <w:r w:rsidR="001D7454" w:rsidRPr="0073411A">
              <w:rPr>
                <w:rFonts w:ascii="Arial" w:hAnsi="Arial" w:cs="Arial"/>
                <w:sz w:val="20"/>
                <w:szCs w:val="20"/>
              </w:rPr>
              <w:t xml:space="preserve"> (50.4, 47.9-53.0)</w:t>
            </w:r>
          </w:p>
        </w:tc>
        <w:tc>
          <w:tcPr>
            <w:tcW w:w="2391" w:type="dxa"/>
            <w:vAlign w:val="bottom"/>
          </w:tcPr>
          <w:p w14:paraId="601F9239" w14:textId="03B35DE8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656</w:t>
            </w:r>
            <w:r w:rsidR="00712353" w:rsidRPr="0073411A">
              <w:rPr>
                <w:rFonts w:ascii="Arial" w:hAnsi="Arial" w:cs="Arial"/>
                <w:sz w:val="20"/>
                <w:szCs w:val="20"/>
              </w:rPr>
              <w:t xml:space="preserve"> (51.5, 48.7-54.2)</w:t>
            </w:r>
          </w:p>
        </w:tc>
        <w:tc>
          <w:tcPr>
            <w:tcW w:w="2110" w:type="dxa"/>
            <w:vAlign w:val="bottom"/>
          </w:tcPr>
          <w:p w14:paraId="36398434" w14:textId="1A4A571D" w:rsidR="0094000E" w:rsidRPr="0073411A" w:rsidRDefault="0094000E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73411A">
              <w:rPr>
                <w:rFonts w:ascii="Arial" w:hAnsi="Arial" w:cs="Arial"/>
                <w:sz w:val="20"/>
                <w:szCs w:val="20"/>
              </w:rPr>
              <w:t>74</w:t>
            </w:r>
            <w:r w:rsidR="00712353" w:rsidRPr="0073411A">
              <w:rPr>
                <w:rFonts w:ascii="Arial" w:hAnsi="Arial" w:cs="Arial"/>
                <w:sz w:val="20"/>
                <w:szCs w:val="20"/>
              </w:rPr>
              <w:t xml:space="preserve"> (42.8, 35.6-50.2)</w:t>
            </w:r>
          </w:p>
        </w:tc>
        <w:tc>
          <w:tcPr>
            <w:tcW w:w="937" w:type="dxa"/>
          </w:tcPr>
          <w:p w14:paraId="57917D28" w14:textId="3EF486C4" w:rsidR="0094000E" w:rsidRPr="00B65D0F" w:rsidRDefault="00836149" w:rsidP="0094000E">
            <w:pPr>
              <w:rPr>
                <w:rFonts w:ascii="Arial" w:hAnsi="Arial" w:cs="Arial"/>
                <w:sz w:val="20"/>
                <w:szCs w:val="20"/>
              </w:rPr>
            </w:pPr>
            <w:r w:rsidRPr="00B65D0F">
              <w:rPr>
                <w:rFonts w:ascii="Arial" w:hAnsi="Arial" w:cs="Arial"/>
                <w:sz w:val="20"/>
                <w:szCs w:val="20"/>
              </w:rPr>
              <w:t>0.031</w:t>
            </w:r>
            <w:r w:rsidR="00740C2C" w:rsidRPr="00B65D0F"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</w:tbl>
    <w:p w14:paraId="57986616" w14:textId="77777777" w:rsidR="00B65D0F" w:rsidRDefault="009C331F" w:rsidP="001A4C38">
      <w:pPr>
        <w:rPr>
          <w:rFonts w:ascii="Arial" w:hAnsi="Arial" w:cs="Arial"/>
          <w:sz w:val="16"/>
          <w:szCs w:val="16"/>
        </w:rPr>
      </w:pPr>
      <w:r w:rsidRPr="0073411A">
        <w:rPr>
          <w:rFonts w:ascii="Arial" w:hAnsi="Arial" w:cs="Arial"/>
          <w:sz w:val="16"/>
          <w:szCs w:val="16"/>
        </w:rPr>
        <w:t>Social support: When you need help, can you count on someone willing and able to meet your needs.</w:t>
      </w:r>
      <w:r w:rsidR="00166CDD" w:rsidRPr="00166CDD">
        <w:t xml:space="preserve"> </w:t>
      </w:r>
      <w:r w:rsidR="00166CDD" w:rsidRPr="00166CDD">
        <w:rPr>
          <w:rFonts w:ascii="Arial" w:hAnsi="Arial" w:cs="Arial"/>
          <w:sz w:val="16"/>
          <w:szCs w:val="16"/>
        </w:rPr>
        <w:t>Chi-square test (χ2) and two-sample t-test were used for categorical data and continuous data respectively.</w:t>
      </w:r>
      <w:r w:rsidR="00740C2C">
        <w:rPr>
          <w:rFonts w:ascii="Arial" w:hAnsi="Arial" w:cs="Arial"/>
          <w:sz w:val="16"/>
          <w:szCs w:val="16"/>
        </w:rPr>
        <w:t xml:space="preserve"> </w:t>
      </w:r>
    </w:p>
    <w:p w14:paraId="14DC49BC" w14:textId="78184EEA" w:rsidR="00F57E44" w:rsidRDefault="00740C2C" w:rsidP="001A4C38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*</w:t>
      </w:r>
      <w:r w:rsidRPr="00740C2C">
        <w:rPr>
          <w:rFonts w:ascii="Arial" w:hAnsi="Arial" w:cs="Arial"/>
          <w:i/>
          <w:sz w:val="16"/>
          <w:szCs w:val="16"/>
        </w:rPr>
        <w:t>P</w:t>
      </w:r>
      <w:r w:rsidRPr="00740C2C">
        <w:rPr>
          <w:rFonts w:ascii="Arial" w:hAnsi="Arial" w:cs="Arial"/>
          <w:sz w:val="16"/>
          <w:szCs w:val="16"/>
        </w:rPr>
        <w:t>&lt;0.05</w:t>
      </w:r>
    </w:p>
    <w:p w14:paraId="11EAA096" w14:textId="77777777" w:rsidR="00740C2C" w:rsidRPr="0073411A" w:rsidRDefault="00740C2C" w:rsidP="001A4C38">
      <w:pPr>
        <w:rPr>
          <w:rFonts w:ascii="Arial" w:hAnsi="Arial" w:cs="Arial"/>
          <w:sz w:val="16"/>
          <w:szCs w:val="16"/>
        </w:rPr>
      </w:pPr>
    </w:p>
    <w:p w14:paraId="1FFC9575" w14:textId="77777777" w:rsidR="001A4C38" w:rsidRPr="0043026D" w:rsidRDefault="001A4C38" w:rsidP="001A4C38">
      <w:pPr>
        <w:rPr>
          <w:rFonts w:ascii="Times New Roman" w:hAnsi="Times New Roman" w:cs="Times New Roman"/>
        </w:rPr>
      </w:pPr>
    </w:p>
    <w:p w14:paraId="37FE7CD3" w14:textId="77777777" w:rsidR="001A4C38" w:rsidRDefault="001A4C38" w:rsidP="001A4C38">
      <w:pPr>
        <w:rPr>
          <w:rFonts w:ascii="Times New Roman" w:hAnsi="Times New Roman" w:cs="Times New Roman"/>
        </w:rPr>
      </w:pPr>
    </w:p>
    <w:p w14:paraId="390783E5" w14:textId="77777777" w:rsidR="001A4C38" w:rsidRDefault="001A4C38" w:rsidP="001A4C38">
      <w:pPr>
        <w:rPr>
          <w:rFonts w:ascii="Times New Roman" w:hAnsi="Times New Roman" w:cs="Times New Roman"/>
        </w:rPr>
      </w:pPr>
    </w:p>
    <w:p w14:paraId="705BA87A" w14:textId="77777777" w:rsidR="001A4C38" w:rsidRDefault="001A4C38" w:rsidP="001A4C38">
      <w:pPr>
        <w:rPr>
          <w:rFonts w:ascii="Times New Roman" w:hAnsi="Times New Roman" w:cs="Times New Roman"/>
        </w:rPr>
      </w:pPr>
    </w:p>
    <w:p w14:paraId="7A297277" w14:textId="77777777" w:rsidR="001A4C38" w:rsidRDefault="001A4C38" w:rsidP="001A4C38">
      <w:pPr>
        <w:rPr>
          <w:rFonts w:ascii="Times New Roman" w:hAnsi="Times New Roman" w:cs="Times New Roman"/>
        </w:rPr>
      </w:pPr>
    </w:p>
    <w:p w14:paraId="2319382B" w14:textId="5159B6C7" w:rsidR="00AB4BDA" w:rsidRDefault="00AB4BDA">
      <w:pPr>
        <w:widowControl/>
        <w:jc w:val="left"/>
      </w:pPr>
    </w:p>
    <w:sectPr w:rsidR="00AB4BDA" w:rsidSect="009B380F">
      <w:type w:val="continuous"/>
      <w:pgSz w:w="11906" w:h="16838" w:code="9"/>
      <w:pgMar w:top="1134" w:right="1797" w:bottom="1134" w:left="1797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2B6A0D" w16cex:dateUtc="2020-10-09T15:00:00Z"/>
  <w16cex:commentExtensible w16cex:durableId="232B6B13" w16cex:dateUtc="2020-10-09T15:04:00Z"/>
  <w16cex:commentExtensible w16cex:durableId="232B6112" w16cex:dateUtc="2020-10-09T14:22:00Z"/>
  <w16cex:commentExtensible w16cex:durableId="232B6164" w16cex:dateUtc="2020-10-09T14:23:00Z"/>
  <w16cex:commentExtensible w16cex:durableId="232B713C" w16cex:dateUtc="2020-10-09T15:31:00Z"/>
  <w16cex:commentExtensible w16cex:durableId="232B61D8" w16cex:dateUtc="2020-10-09T14:25:00Z"/>
  <w16cex:commentExtensible w16cex:durableId="232B6721" w16cex:dateUtc="2020-10-09T14:4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4E3F65F" w16cid:durableId="232B6A0D"/>
  <w16cid:commentId w16cid:paraId="2C0E1EC3" w16cid:durableId="232B6B13"/>
  <w16cid:commentId w16cid:paraId="1593EA65" w16cid:durableId="2326C59F"/>
  <w16cid:commentId w16cid:paraId="345F7405" w16cid:durableId="2326C5A0"/>
  <w16cid:commentId w16cid:paraId="6CC88C05" w16cid:durableId="2326C5A1"/>
  <w16cid:commentId w16cid:paraId="73B46198" w16cid:durableId="2326C5A2"/>
  <w16cid:commentId w16cid:paraId="625103BA" w16cid:durableId="2326C5A3"/>
  <w16cid:commentId w16cid:paraId="3B24B879" w16cid:durableId="2326C5A4"/>
  <w16cid:commentId w16cid:paraId="51429B12" w16cid:durableId="2326C5A5"/>
  <w16cid:commentId w16cid:paraId="52C91CB4" w16cid:durableId="2326C5A6"/>
  <w16cid:commentId w16cid:paraId="769E2B66" w16cid:durableId="232B6112"/>
  <w16cid:commentId w16cid:paraId="0335B4E0" w16cid:durableId="2326C5A7"/>
  <w16cid:commentId w16cid:paraId="6D4D50D0" w16cid:durableId="2326C5A8"/>
  <w16cid:commentId w16cid:paraId="161B3337" w16cid:durableId="2326C5DD"/>
  <w16cid:commentId w16cid:paraId="2BA45E6C" w16cid:durableId="232B6164"/>
  <w16cid:commentId w16cid:paraId="793B3109" w16cid:durableId="232B713C"/>
  <w16cid:commentId w16cid:paraId="62F05B3F" w16cid:durableId="232B61D8"/>
  <w16cid:commentId w16cid:paraId="72B80F23" w16cid:durableId="2326C5AC"/>
  <w16cid:commentId w16cid:paraId="73494BA6" w16cid:durableId="2326C5AE"/>
  <w16cid:commentId w16cid:paraId="7548855E" w16cid:durableId="2326C5AF"/>
  <w16cid:commentId w16cid:paraId="4CE19150" w16cid:durableId="2326C5B0"/>
  <w16cid:commentId w16cid:paraId="534F2120" w16cid:durableId="2326C5B1"/>
  <w16cid:commentId w16cid:paraId="3CB2CB1B" w16cid:durableId="2326C7AE"/>
  <w16cid:commentId w16cid:paraId="2741721D" w16cid:durableId="2326C5B2"/>
  <w16cid:commentId w16cid:paraId="7A63D996" w16cid:durableId="2326C5B3"/>
  <w16cid:commentId w16cid:paraId="6DEBBBF4" w16cid:durableId="2326C5B4"/>
  <w16cid:commentId w16cid:paraId="49E6BEF8" w16cid:durableId="2326C5B5"/>
  <w16cid:commentId w16cid:paraId="233BA4DA" w16cid:durableId="232B6721"/>
  <w16cid:commentId w16cid:paraId="6998AD4D" w16cid:durableId="2326C5B6"/>
  <w16cid:commentId w16cid:paraId="2BAE60CD" w16cid:durableId="2326C5B7"/>
  <w16cid:commentId w16cid:paraId="31343759" w16cid:durableId="2326C5B8"/>
  <w16cid:commentId w16cid:paraId="02BA4273" w16cid:durableId="2326C8A4"/>
  <w16cid:commentId w16cid:paraId="0A3F911E" w16cid:durableId="2326C5B9"/>
  <w16cid:commentId w16cid:paraId="26DE5A9B" w16cid:durableId="2326C841"/>
  <w16cid:commentId w16cid:paraId="0AD5394D" w16cid:durableId="2326C5BA"/>
  <w16cid:commentId w16cid:paraId="487AAEB4" w16cid:durableId="2326C5B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7056A2" w14:textId="77777777" w:rsidR="00647C54" w:rsidRDefault="00647C54" w:rsidP="006807B7">
      <w:r>
        <w:separator/>
      </w:r>
    </w:p>
  </w:endnote>
  <w:endnote w:type="continuationSeparator" w:id="0">
    <w:p w14:paraId="078BDB34" w14:textId="77777777" w:rsidR="00647C54" w:rsidRDefault="00647C54" w:rsidP="006807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C8AE158" w14:textId="77777777" w:rsidR="00647C54" w:rsidRDefault="00647C54" w:rsidP="006807B7">
      <w:r>
        <w:separator/>
      </w:r>
    </w:p>
  </w:footnote>
  <w:footnote w:type="continuationSeparator" w:id="0">
    <w:p w14:paraId="07B8F8E8" w14:textId="77777777" w:rsidR="00647C54" w:rsidRDefault="00647C54" w:rsidP="006807B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722E5"/>
    <w:multiLevelType w:val="hybridMultilevel"/>
    <w:tmpl w:val="00B6BCDE"/>
    <w:lvl w:ilvl="0" w:tplc="03CE778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313056D"/>
    <w:multiLevelType w:val="hybridMultilevel"/>
    <w:tmpl w:val="CC9E619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F57D80"/>
    <w:multiLevelType w:val="multilevel"/>
    <w:tmpl w:val="B50ADFDE"/>
    <w:lvl w:ilvl="0">
      <w:start w:val="1"/>
      <w:numFmt w:val="decimal"/>
      <w:lvlText w:val="%1"/>
      <w:lvlJc w:val="left"/>
      <w:pPr>
        <w:ind w:left="492" w:hanging="492"/>
      </w:pPr>
      <w:rPr>
        <w:rFonts w:hint="default"/>
      </w:rPr>
    </w:lvl>
    <w:lvl w:ilvl="1">
      <w:start w:val="846"/>
      <w:numFmt w:val="decimal"/>
      <w:lvlText w:val="%1.%2"/>
      <w:lvlJc w:val="left"/>
      <w:pPr>
        <w:ind w:left="49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1F54096B"/>
    <w:multiLevelType w:val="hybridMultilevel"/>
    <w:tmpl w:val="78CC9BB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C04D6F"/>
    <w:multiLevelType w:val="hybridMultilevel"/>
    <w:tmpl w:val="7E2C0222"/>
    <w:lvl w:ilvl="0" w:tplc="50100B3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1284B1F"/>
    <w:multiLevelType w:val="hybridMultilevel"/>
    <w:tmpl w:val="BC245E12"/>
    <w:lvl w:ilvl="0" w:tplc="71CC422A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E4903F7"/>
    <w:multiLevelType w:val="hybridMultilevel"/>
    <w:tmpl w:val="6C8210B8"/>
    <w:lvl w:ilvl="0" w:tplc="3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4"/>
  </w:num>
  <w:num w:numId="5">
    <w:abstractNumId w:val="3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xMDMwMLc0NjKxNDFR0lEKTi0uzszPAykwNakFALmx7i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saswzwzqrrzd2ef0s7vwra8wpx9955f9rxf&quot;&gt;NMA-MCI-first screen-305-2020Mar16&lt;record-ids&gt;&lt;item&gt;57&lt;/item&gt;&lt;item&gt;83&lt;/item&gt;&lt;/record-ids&gt;&lt;/item&gt;&lt;/Libraries&gt;"/>
  </w:docVars>
  <w:rsids>
    <w:rsidRoot w:val="005042EA"/>
    <w:rsid w:val="0000070D"/>
    <w:rsid w:val="00002380"/>
    <w:rsid w:val="00002CFF"/>
    <w:rsid w:val="000044F3"/>
    <w:rsid w:val="00005146"/>
    <w:rsid w:val="00006BE6"/>
    <w:rsid w:val="00007B9B"/>
    <w:rsid w:val="00010A37"/>
    <w:rsid w:val="00011325"/>
    <w:rsid w:val="00011635"/>
    <w:rsid w:val="00013090"/>
    <w:rsid w:val="000151E3"/>
    <w:rsid w:val="0001705B"/>
    <w:rsid w:val="000171BF"/>
    <w:rsid w:val="00017635"/>
    <w:rsid w:val="00020398"/>
    <w:rsid w:val="00020F01"/>
    <w:rsid w:val="0002205F"/>
    <w:rsid w:val="000235E4"/>
    <w:rsid w:val="00024A68"/>
    <w:rsid w:val="00024D4B"/>
    <w:rsid w:val="00025A03"/>
    <w:rsid w:val="00026714"/>
    <w:rsid w:val="00026863"/>
    <w:rsid w:val="00026E8C"/>
    <w:rsid w:val="00027512"/>
    <w:rsid w:val="00030833"/>
    <w:rsid w:val="00030D01"/>
    <w:rsid w:val="000317D8"/>
    <w:rsid w:val="00031F7F"/>
    <w:rsid w:val="000333D8"/>
    <w:rsid w:val="000338E6"/>
    <w:rsid w:val="00035124"/>
    <w:rsid w:val="000363A8"/>
    <w:rsid w:val="00036ADB"/>
    <w:rsid w:val="00040E35"/>
    <w:rsid w:val="00042350"/>
    <w:rsid w:val="00042758"/>
    <w:rsid w:val="00043ADA"/>
    <w:rsid w:val="00044918"/>
    <w:rsid w:val="00045EAA"/>
    <w:rsid w:val="0005179D"/>
    <w:rsid w:val="00051F62"/>
    <w:rsid w:val="00062AFC"/>
    <w:rsid w:val="00063E79"/>
    <w:rsid w:val="00065754"/>
    <w:rsid w:val="0006611F"/>
    <w:rsid w:val="000669A9"/>
    <w:rsid w:val="000704CC"/>
    <w:rsid w:val="00070BB5"/>
    <w:rsid w:val="000733D1"/>
    <w:rsid w:val="000775DE"/>
    <w:rsid w:val="000838BC"/>
    <w:rsid w:val="00083B6E"/>
    <w:rsid w:val="00083F19"/>
    <w:rsid w:val="000840B5"/>
    <w:rsid w:val="000865C3"/>
    <w:rsid w:val="000878C7"/>
    <w:rsid w:val="00092180"/>
    <w:rsid w:val="000921D2"/>
    <w:rsid w:val="00092245"/>
    <w:rsid w:val="000948F2"/>
    <w:rsid w:val="00094EE4"/>
    <w:rsid w:val="00095F92"/>
    <w:rsid w:val="00096655"/>
    <w:rsid w:val="0009673E"/>
    <w:rsid w:val="000A1AF0"/>
    <w:rsid w:val="000A20BE"/>
    <w:rsid w:val="000A2BCB"/>
    <w:rsid w:val="000A3C28"/>
    <w:rsid w:val="000A4102"/>
    <w:rsid w:val="000A4AB8"/>
    <w:rsid w:val="000A4E86"/>
    <w:rsid w:val="000A51AD"/>
    <w:rsid w:val="000A5A2B"/>
    <w:rsid w:val="000A7D0E"/>
    <w:rsid w:val="000B2226"/>
    <w:rsid w:val="000B3D18"/>
    <w:rsid w:val="000B404D"/>
    <w:rsid w:val="000B5177"/>
    <w:rsid w:val="000C0006"/>
    <w:rsid w:val="000C057E"/>
    <w:rsid w:val="000C312B"/>
    <w:rsid w:val="000C45B7"/>
    <w:rsid w:val="000C5BD3"/>
    <w:rsid w:val="000C7B3A"/>
    <w:rsid w:val="000D4994"/>
    <w:rsid w:val="000D5AE8"/>
    <w:rsid w:val="000D6A02"/>
    <w:rsid w:val="000D6E16"/>
    <w:rsid w:val="000D7A38"/>
    <w:rsid w:val="000E1BD5"/>
    <w:rsid w:val="000E231D"/>
    <w:rsid w:val="000E2556"/>
    <w:rsid w:val="000E62F8"/>
    <w:rsid w:val="000E7496"/>
    <w:rsid w:val="000F16BE"/>
    <w:rsid w:val="000F2461"/>
    <w:rsid w:val="000F2E56"/>
    <w:rsid w:val="000F3D29"/>
    <w:rsid w:val="000F5B33"/>
    <w:rsid w:val="001004C8"/>
    <w:rsid w:val="00100546"/>
    <w:rsid w:val="001010EC"/>
    <w:rsid w:val="00102307"/>
    <w:rsid w:val="00104D14"/>
    <w:rsid w:val="0010794C"/>
    <w:rsid w:val="00107B07"/>
    <w:rsid w:val="00107F49"/>
    <w:rsid w:val="00110B0A"/>
    <w:rsid w:val="001113C0"/>
    <w:rsid w:val="00112495"/>
    <w:rsid w:val="00112D29"/>
    <w:rsid w:val="00117656"/>
    <w:rsid w:val="00122194"/>
    <w:rsid w:val="00122B96"/>
    <w:rsid w:val="00124718"/>
    <w:rsid w:val="001249DD"/>
    <w:rsid w:val="001252B6"/>
    <w:rsid w:val="00127FA1"/>
    <w:rsid w:val="0013124C"/>
    <w:rsid w:val="00131441"/>
    <w:rsid w:val="00131BC9"/>
    <w:rsid w:val="00133F37"/>
    <w:rsid w:val="00134506"/>
    <w:rsid w:val="00135A74"/>
    <w:rsid w:val="001367FF"/>
    <w:rsid w:val="00136817"/>
    <w:rsid w:val="00136868"/>
    <w:rsid w:val="001373CE"/>
    <w:rsid w:val="0014264E"/>
    <w:rsid w:val="0014288B"/>
    <w:rsid w:val="00142C65"/>
    <w:rsid w:val="00143472"/>
    <w:rsid w:val="001442E3"/>
    <w:rsid w:val="00144E49"/>
    <w:rsid w:val="00146E1C"/>
    <w:rsid w:val="0014733B"/>
    <w:rsid w:val="00147A30"/>
    <w:rsid w:val="00147D8E"/>
    <w:rsid w:val="0015157A"/>
    <w:rsid w:val="00152556"/>
    <w:rsid w:val="00152BB2"/>
    <w:rsid w:val="001548D6"/>
    <w:rsid w:val="001574E3"/>
    <w:rsid w:val="00157FE7"/>
    <w:rsid w:val="0016069F"/>
    <w:rsid w:val="00160DAE"/>
    <w:rsid w:val="00161ECF"/>
    <w:rsid w:val="00161FAA"/>
    <w:rsid w:val="001645BF"/>
    <w:rsid w:val="00166BC3"/>
    <w:rsid w:val="00166CDD"/>
    <w:rsid w:val="00170AB7"/>
    <w:rsid w:val="001711BA"/>
    <w:rsid w:val="00171384"/>
    <w:rsid w:val="001719F7"/>
    <w:rsid w:val="001741DA"/>
    <w:rsid w:val="001764FD"/>
    <w:rsid w:val="00176A6A"/>
    <w:rsid w:val="00176ACF"/>
    <w:rsid w:val="0018124B"/>
    <w:rsid w:val="00181383"/>
    <w:rsid w:val="00182F91"/>
    <w:rsid w:val="001836B1"/>
    <w:rsid w:val="0018408A"/>
    <w:rsid w:val="001844DE"/>
    <w:rsid w:val="00193A85"/>
    <w:rsid w:val="0019533F"/>
    <w:rsid w:val="00196AD8"/>
    <w:rsid w:val="00197C65"/>
    <w:rsid w:val="001A031C"/>
    <w:rsid w:val="001A153D"/>
    <w:rsid w:val="001A3CE2"/>
    <w:rsid w:val="001A4C38"/>
    <w:rsid w:val="001A569D"/>
    <w:rsid w:val="001A60E3"/>
    <w:rsid w:val="001A6A23"/>
    <w:rsid w:val="001B1F01"/>
    <w:rsid w:val="001B20AA"/>
    <w:rsid w:val="001B21F8"/>
    <w:rsid w:val="001B2A1A"/>
    <w:rsid w:val="001B2D20"/>
    <w:rsid w:val="001B499D"/>
    <w:rsid w:val="001B5491"/>
    <w:rsid w:val="001B5C49"/>
    <w:rsid w:val="001B600D"/>
    <w:rsid w:val="001B7921"/>
    <w:rsid w:val="001B7E75"/>
    <w:rsid w:val="001B7FDE"/>
    <w:rsid w:val="001C0571"/>
    <w:rsid w:val="001C3B5C"/>
    <w:rsid w:val="001C3F22"/>
    <w:rsid w:val="001C6534"/>
    <w:rsid w:val="001C673C"/>
    <w:rsid w:val="001C6EDF"/>
    <w:rsid w:val="001D07EC"/>
    <w:rsid w:val="001D0C20"/>
    <w:rsid w:val="001D3B32"/>
    <w:rsid w:val="001D4C8B"/>
    <w:rsid w:val="001D54D2"/>
    <w:rsid w:val="001D6033"/>
    <w:rsid w:val="001D7454"/>
    <w:rsid w:val="001E034F"/>
    <w:rsid w:val="001E0B9B"/>
    <w:rsid w:val="001E0C93"/>
    <w:rsid w:val="001E1C97"/>
    <w:rsid w:val="001E494D"/>
    <w:rsid w:val="001E5180"/>
    <w:rsid w:val="001E6A3F"/>
    <w:rsid w:val="001E7083"/>
    <w:rsid w:val="001E7C13"/>
    <w:rsid w:val="001F1095"/>
    <w:rsid w:val="001F1B45"/>
    <w:rsid w:val="001F3663"/>
    <w:rsid w:val="001F40CB"/>
    <w:rsid w:val="001F44A0"/>
    <w:rsid w:val="001F47A3"/>
    <w:rsid w:val="001F4DE5"/>
    <w:rsid w:val="001F507B"/>
    <w:rsid w:val="001F6753"/>
    <w:rsid w:val="002003FD"/>
    <w:rsid w:val="00200453"/>
    <w:rsid w:val="0020456A"/>
    <w:rsid w:val="00205A5B"/>
    <w:rsid w:val="00205A86"/>
    <w:rsid w:val="00206B1F"/>
    <w:rsid w:val="0021265E"/>
    <w:rsid w:val="00214856"/>
    <w:rsid w:val="00216A4A"/>
    <w:rsid w:val="002170EA"/>
    <w:rsid w:val="00220C59"/>
    <w:rsid w:val="00222889"/>
    <w:rsid w:val="00223495"/>
    <w:rsid w:val="002246CC"/>
    <w:rsid w:val="00225765"/>
    <w:rsid w:val="00225ED6"/>
    <w:rsid w:val="002265FE"/>
    <w:rsid w:val="0022739A"/>
    <w:rsid w:val="002275AC"/>
    <w:rsid w:val="00231EDE"/>
    <w:rsid w:val="00233517"/>
    <w:rsid w:val="00233F56"/>
    <w:rsid w:val="00234793"/>
    <w:rsid w:val="00234AEE"/>
    <w:rsid w:val="00235898"/>
    <w:rsid w:val="00235BE9"/>
    <w:rsid w:val="00235CB7"/>
    <w:rsid w:val="002364E3"/>
    <w:rsid w:val="002405A9"/>
    <w:rsid w:val="002420C6"/>
    <w:rsid w:val="0024247C"/>
    <w:rsid w:val="002424E8"/>
    <w:rsid w:val="00243248"/>
    <w:rsid w:val="00243FE0"/>
    <w:rsid w:val="0024620B"/>
    <w:rsid w:val="00250213"/>
    <w:rsid w:val="002504EF"/>
    <w:rsid w:val="00250B19"/>
    <w:rsid w:val="00251CE0"/>
    <w:rsid w:val="002526AC"/>
    <w:rsid w:val="002543C9"/>
    <w:rsid w:val="00254F3D"/>
    <w:rsid w:val="00255CBE"/>
    <w:rsid w:val="0025772F"/>
    <w:rsid w:val="0025793B"/>
    <w:rsid w:val="002628EA"/>
    <w:rsid w:val="00263A23"/>
    <w:rsid w:val="0026569F"/>
    <w:rsid w:val="0026715D"/>
    <w:rsid w:val="00267A55"/>
    <w:rsid w:val="002700F1"/>
    <w:rsid w:val="00270194"/>
    <w:rsid w:val="00270A25"/>
    <w:rsid w:val="00270FBB"/>
    <w:rsid w:val="00270FCD"/>
    <w:rsid w:val="0027107F"/>
    <w:rsid w:val="002714A1"/>
    <w:rsid w:val="00273894"/>
    <w:rsid w:val="002742A9"/>
    <w:rsid w:val="002743CC"/>
    <w:rsid w:val="002744A9"/>
    <w:rsid w:val="00275494"/>
    <w:rsid w:val="00276070"/>
    <w:rsid w:val="00276619"/>
    <w:rsid w:val="00276E16"/>
    <w:rsid w:val="00277849"/>
    <w:rsid w:val="00280202"/>
    <w:rsid w:val="00280DD5"/>
    <w:rsid w:val="002817FA"/>
    <w:rsid w:val="00282A53"/>
    <w:rsid w:val="00283080"/>
    <w:rsid w:val="00283F9E"/>
    <w:rsid w:val="00284244"/>
    <w:rsid w:val="00285D32"/>
    <w:rsid w:val="00287F3F"/>
    <w:rsid w:val="002902E5"/>
    <w:rsid w:val="002910BC"/>
    <w:rsid w:val="0029291A"/>
    <w:rsid w:val="002937C9"/>
    <w:rsid w:val="0029515C"/>
    <w:rsid w:val="00295BCB"/>
    <w:rsid w:val="002964EB"/>
    <w:rsid w:val="00296BBC"/>
    <w:rsid w:val="00297BFF"/>
    <w:rsid w:val="002A0617"/>
    <w:rsid w:val="002A092E"/>
    <w:rsid w:val="002A12A5"/>
    <w:rsid w:val="002A300E"/>
    <w:rsid w:val="002A39CE"/>
    <w:rsid w:val="002A51C5"/>
    <w:rsid w:val="002A6392"/>
    <w:rsid w:val="002A7747"/>
    <w:rsid w:val="002A7A96"/>
    <w:rsid w:val="002B0713"/>
    <w:rsid w:val="002B0F90"/>
    <w:rsid w:val="002B3F51"/>
    <w:rsid w:val="002B4A01"/>
    <w:rsid w:val="002B4BD7"/>
    <w:rsid w:val="002B6382"/>
    <w:rsid w:val="002B6BFF"/>
    <w:rsid w:val="002B6CB1"/>
    <w:rsid w:val="002B6D54"/>
    <w:rsid w:val="002B78CE"/>
    <w:rsid w:val="002C1AFA"/>
    <w:rsid w:val="002C2E25"/>
    <w:rsid w:val="002C4987"/>
    <w:rsid w:val="002C4CF4"/>
    <w:rsid w:val="002C61BC"/>
    <w:rsid w:val="002C71EF"/>
    <w:rsid w:val="002D0314"/>
    <w:rsid w:val="002D10F3"/>
    <w:rsid w:val="002D1D6D"/>
    <w:rsid w:val="002D34BD"/>
    <w:rsid w:val="002D45A0"/>
    <w:rsid w:val="002D65A0"/>
    <w:rsid w:val="002D6D88"/>
    <w:rsid w:val="002D6FA0"/>
    <w:rsid w:val="002D7C1E"/>
    <w:rsid w:val="002E0C73"/>
    <w:rsid w:val="002E1743"/>
    <w:rsid w:val="002E18C8"/>
    <w:rsid w:val="002E226D"/>
    <w:rsid w:val="002E262E"/>
    <w:rsid w:val="002E3706"/>
    <w:rsid w:val="002E3BD5"/>
    <w:rsid w:val="002E63B8"/>
    <w:rsid w:val="002E65BD"/>
    <w:rsid w:val="002F0ACD"/>
    <w:rsid w:val="002F1A34"/>
    <w:rsid w:val="002F2542"/>
    <w:rsid w:val="002F6AE7"/>
    <w:rsid w:val="002F7BA9"/>
    <w:rsid w:val="002F7DFB"/>
    <w:rsid w:val="003002A7"/>
    <w:rsid w:val="003006F6"/>
    <w:rsid w:val="003015E4"/>
    <w:rsid w:val="003016EE"/>
    <w:rsid w:val="0030557F"/>
    <w:rsid w:val="003058DF"/>
    <w:rsid w:val="0030651A"/>
    <w:rsid w:val="00312519"/>
    <w:rsid w:val="00313008"/>
    <w:rsid w:val="003130B8"/>
    <w:rsid w:val="00315F7D"/>
    <w:rsid w:val="00317160"/>
    <w:rsid w:val="00320B91"/>
    <w:rsid w:val="003220EB"/>
    <w:rsid w:val="003227C0"/>
    <w:rsid w:val="00323164"/>
    <w:rsid w:val="00323F21"/>
    <w:rsid w:val="003260D3"/>
    <w:rsid w:val="00331B2B"/>
    <w:rsid w:val="00333445"/>
    <w:rsid w:val="00334CCF"/>
    <w:rsid w:val="003438CA"/>
    <w:rsid w:val="00343B25"/>
    <w:rsid w:val="003444C8"/>
    <w:rsid w:val="003445B8"/>
    <w:rsid w:val="003453F3"/>
    <w:rsid w:val="00345532"/>
    <w:rsid w:val="003456D1"/>
    <w:rsid w:val="003462BD"/>
    <w:rsid w:val="0035111F"/>
    <w:rsid w:val="00351ED1"/>
    <w:rsid w:val="003535E8"/>
    <w:rsid w:val="00356D38"/>
    <w:rsid w:val="00360177"/>
    <w:rsid w:val="00360632"/>
    <w:rsid w:val="00361059"/>
    <w:rsid w:val="00363832"/>
    <w:rsid w:val="00364A24"/>
    <w:rsid w:val="003663F2"/>
    <w:rsid w:val="0036787C"/>
    <w:rsid w:val="00367E01"/>
    <w:rsid w:val="0037039C"/>
    <w:rsid w:val="00370CB2"/>
    <w:rsid w:val="00371C70"/>
    <w:rsid w:val="00372554"/>
    <w:rsid w:val="00373FE3"/>
    <w:rsid w:val="003772A8"/>
    <w:rsid w:val="0038110D"/>
    <w:rsid w:val="00381F7B"/>
    <w:rsid w:val="003834AD"/>
    <w:rsid w:val="00386AF8"/>
    <w:rsid w:val="003878E6"/>
    <w:rsid w:val="00387E99"/>
    <w:rsid w:val="00390230"/>
    <w:rsid w:val="003905E2"/>
    <w:rsid w:val="00391AA8"/>
    <w:rsid w:val="003922B0"/>
    <w:rsid w:val="00392404"/>
    <w:rsid w:val="003927F8"/>
    <w:rsid w:val="00392DCB"/>
    <w:rsid w:val="003A0BEB"/>
    <w:rsid w:val="003A1CC0"/>
    <w:rsid w:val="003A28B8"/>
    <w:rsid w:val="003A500B"/>
    <w:rsid w:val="003A521C"/>
    <w:rsid w:val="003A60B6"/>
    <w:rsid w:val="003A7694"/>
    <w:rsid w:val="003A7AD4"/>
    <w:rsid w:val="003B1B56"/>
    <w:rsid w:val="003B3929"/>
    <w:rsid w:val="003B4141"/>
    <w:rsid w:val="003B5104"/>
    <w:rsid w:val="003B58F2"/>
    <w:rsid w:val="003C01A4"/>
    <w:rsid w:val="003C11B7"/>
    <w:rsid w:val="003C1B33"/>
    <w:rsid w:val="003C2BDF"/>
    <w:rsid w:val="003C3A26"/>
    <w:rsid w:val="003C3C29"/>
    <w:rsid w:val="003C4924"/>
    <w:rsid w:val="003C4C11"/>
    <w:rsid w:val="003C4D7F"/>
    <w:rsid w:val="003C5AFE"/>
    <w:rsid w:val="003D0902"/>
    <w:rsid w:val="003D251B"/>
    <w:rsid w:val="003D743C"/>
    <w:rsid w:val="003D750C"/>
    <w:rsid w:val="003D795B"/>
    <w:rsid w:val="003D7D60"/>
    <w:rsid w:val="003E162E"/>
    <w:rsid w:val="003E20D0"/>
    <w:rsid w:val="003E4A55"/>
    <w:rsid w:val="003F0FE5"/>
    <w:rsid w:val="003F1654"/>
    <w:rsid w:val="003F188A"/>
    <w:rsid w:val="003F1A0C"/>
    <w:rsid w:val="003F4B4C"/>
    <w:rsid w:val="003F5533"/>
    <w:rsid w:val="003F78C9"/>
    <w:rsid w:val="0040143D"/>
    <w:rsid w:val="0040189C"/>
    <w:rsid w:val="004022C8"/>
    <w:rsid w:val="00402631"/>
    <w:rsid w:val="00403453"/>
    <w:rsid w:val="004039D8"/>
    <w:rsid w:val="00403A17"/>
    <w:rsid w:val="00403EBE"/>
    <w:rsid w:val="00404A73"/>
    <w:rsid w:val="0040659C"/>
    <w:rsid w:val="00406F59"/>
    <w:rsid w:val="0040715A"/>
    <w:rsid w:val="00407B43"/>
    <w:rsid w:val="0041003E"/>
    <w:rsid w:val="00412E4E"/>
    <w:rsid w:val="00413471"/>
    <w:rsid w:val="00413D2D"/>
    <w:rsid w:val="004141A0"/>
    <w:rsid w:val="004148BF"/>
    <w:rsid w:val="00416236"/>
    <w:rsid w:val="004167A0"/>
    <w:rsid w:val="00417B2C"/>
    <w:rsid w:val="004209CB"/>
    <w:rsid w:val="00420B34"/>
    <w:rsid w:val="00421FD0"/>
    <w:rsid w:val="004234C4"/>
    <w:rsid w:val="00423859"/>
    <w:rsid w:val="00423B94"/>
    <w:rsid w:val="00425B19"/>
    <w:rsid w:val="00426005"/>
    <w:rsid w:val="004273AF"/>
    <w:rsid w:val="00427BB3"/>
    <w:rsid w:val="00427E23"/>
    <w:rsid w:val="0043026D"/>
    <w:rsid w:val="00430F7E"/>
    <w:rsid w:val="0043146E"/>
    <w:rsid w:val="00431DF5"/>
    <w:rsid w:val="00432D9E"/>
    <w:rsid w:val="004337C5"/>
    <w:rsid w:val="0043602E"/>
    <w:rsid w:val="00436AB5"/>
    <w:rsid w:val="00437470"/>
    <w:rsid w:val="00437895"/>
    <w:rsid w:val="00437922"/>
    <w:rsid w:val="0044096D"/>
    <w:rsid w:val="00442B28"/>
    <w:rsid w:val="00443113"/>
    <w:rsid w:val="004441AF"/>
    <w:rsid w:val="00444DA1"/>
    <w:rsid w:val="00445054"/>
    <w:rsid w:val="00445E83"/>
    <w:rsid w:val="00453982"/>
    <w:rsid w:val="00454FE9"/>
    <w:rsid w:val="00456BFF"/>
    <w:rsid w:val="004570EF"/>
    <w:rsid w:val="0046251C"/>
    <w:rsid w:val="0046413D"/>
    <w:rsid w:val="00464FC4"/>
    <w:rsid w:val="00466496"/>
    <w:rsid w:val="0046670F"/>
    <w:rsid w:val="00466760"/>
    <w:rsid w:val="00470702"/>
    <w:rsid w:val="0047089E"/>
    <w:rsid w:val="00471195"/>
    <w:rsid w:val="00471506"/>
    <w:rsid w:val="00471B3D"/>
    <w:rsid w:val="0047236A"/>
    <w:rsid w:val="004766CE"/>
    <w:rsid w:val="0047716F"/>
    <w:rsid w:val="00477A5E"/>
    <w:rsid w:val="00482945"/>
    <w:rsid w:val="004836F2"/>
    <w:rsid w:val="00484FD3"/>
    <w:rsid w:val="0048671D"/>
    <w:rsid w:val="00486904"/>
    <w:rsid w:val="00486DC0"/>
    <w:rsid w:val="004876B5"/>
    <w:rsid w:val="00490849"/>
    <w:rsid w:val="00490AB1"/>
    <w:rsid w:val="00490C3C"/>
    <w:rsid w:val="004910B4"/>
    <w:rsid w:val="00491BE0"/>
    <w:rsid w:val="004933F2"/>
    <w:rsid w:val="00493779"/>
    <w:rsid w:val="00494832"/>
    <w:rsid w:val="004950B5"/>
    <w:rsid w:val="004A0520"/>
    <w:rsid w:val="004A07F5"/>
    <w:rsid w:val="004A0FBD"/>
    <w:rsid w:val="004A1665"/>
    <w:rsid w:val="004A1AB6"/>
    <w:rsid w:val="004A2F86"/>
    <w:rsid w:val="004A38E9"/>
    <w:rsid w:val="004A3EEE"/>
    <w:rsid w:val="004A551F"/>
    <w:rsid w:val="004A6A61"/>
    <w:rsid w:val="004B06EF"/>
    <w:rsid w:val="004B0B9B"/>
    <w:rsid w:val="004B0DC8"/>
    <w:rsid w:val="004B42C2"/>
    <w:rsid w:val="004B43FD"/>
    <w:rsid w:val="004B4CB1"/>
    <w:rsid w:val="004B5E80"/>
    <w:rsid w:val="004B6167"/>
    <w:rsid w:val="004B6444"/>
    <w:rsid w:val="004B6913"/>
    <w:rsid w:val="004C1C57"/>
    <w:rsid w:val="004C24ED"/>
    <w:rsid w:val="004C419A"/>
    <w:rsid w:val="004C475F"/>
    <w:rsid w:val="004C5100"/>
    <w:rsid w:val="004D1D58"/>
    <w:rsid w:val="004D5990"/>
    <w:rsid w:val="004D6E30"/>
    <w:rsid w:val="004D7A59"/>
    <w:rsid w:val="004D7AFD"/>
    <w:rsid w:val="004E119B"/>
    <w:rsid w:val="004F0EF7"/>
    <w:rsid w:val="004F12D4"/>
    <w:rsid w:val="004F220A"/>
    <w:rsid w:val="004F330F"/>
    <w:rsid w:val="004F6297"/>
    <w:rsid w:val="004F66DB"/>
    <w:rsid w:val="004F6B08"/>
    <w:rsid w:val="004F7CD8"/>
    <w:rsid w:val="004F7CDF"/>
    <w:rsid w:val="005032E8"/>
    <w:rsid w:val="00503457"/>
    <w:rsid w:val="005042EA"/>
    <w:rsid w:val="00505DAF"/>
    <w:rsid w:val="00506B6C"/>
    <w:rsid w:val="00506CC8"/>
    <w:rsid w:val="005113D2"/>
    <w:rsid w:val="005164D2"/>
    <w:rsid w:val="00516696"/>
    <w:rsid w:val="00516721"/>
    <w:rsid w:val="005178F9"/>
    <w:rsid w:val="00520BBF"/>
    <w:rsid w:val="00523D88"/>
    <w:rsid w:val="00525E0F"/>
    <w:rsid w:val="005264F2"/>
    <w:rsid w:val="00526BF1"/>
    <w:rsid w:val="00527B0A"/>
    <w:rsid w:val="00531863"/>
    <w:rsid w:val="005322B3"/>
    <w:rsid w:val="0053367D"/>
    <w:rsid w:val="005336B5"/>
    <w:rsid w:val="0053549E"/>
    <w:rsid w:val="00536571"/>
    <w:rsid w:val="00537CE4"/>
    <w:rsid w:val="005402E4"/>
    <w:rsid w:val="00542B39"/>
    <w:rsid w:val="00544AB0"/>
    <w:rsid w:val="00544C9D"/>
    <w:rsid w:val="00546544"/>
    <w:rsid w:val="00546960"/>
    <w:rsid w:val="005471F9"/>
    <w:rsid w:val="005473D9"/>
    <w:rsid w:val="005479F6"/>
    <w:rsid w:val="00547DB1"/>
    <w:rsid w:val="005518D0"/>
    <w:rsid w:val="0055310A"/>
    <w:rsid w:val="00554D62"/>
    <w:rsid w:val="00561A58"/>
    <w:rsid w:val="00562063"/>
    <w:rsid w:val="005637EE"/>
    <w:rsid w:val="00564332"/>
    <w:rsid w:val="0056474C"/>
    <w:rsid w:val="0056477B"/>
    <w:rsid w:val="00564D40"/>
    <w:rsid w:val="00570B23"/>
    <w:rsid w:val="00573693"/>
    <w:rsid w:val="00575302"/>
    <w:rsid w:val="00576821"/>
    <w:rsid w:val="00577D6A"/>
    <w:rsid w:val="005815A5"/>
    <w:rsid w:val="00585930"/>
    <w:rsid w:val="00585FFF"/>
    <w:rsid w:val="00586433"/>
    <w:rsid w:val="005901C4"/>
    <w:rsid w:val="00590B10"/>
    <w:rsid w:val="00590DFC"/>
    <w:rsid w:val="00592232"/>
    <w:rsid w:val="005923A8"/>
    <w:rsid w:val="0059243B"/>
    <w:rsid w:val="0059471C"/>
    <w:rsid w:val="005948E0"/>
    <w:rsid w:val="0059644F"/>
    <w:rsid w:val="00597898"/>
    <w:rsid w:val="00597919"/>
    <w:rsid w:val="005A0B73"/>
    <w:rsid w:val="005A1D60"/>
    <w:rsid w:val="005A37BF"/>
    <w:rsid w:val="005A38FA"/>
    <w:rsid w:val="005A49DE"/>
    <w:rsid w:val="005A5185"/>
    <w:rsid w:val="005A52BB"/>
    <w:rsid w:val="005A5D48"/>
    <w:rsid w:val="005A6265"/>
    <w:rsid w:val="005A76AD"/>
    <w:rsid w:val="005A78EB"/>
    <w:rsid w:val="005A7C7A"/>
    <w:rsid w:val="005B1240"/>
    <w:rsid w:val="005B3450"/>
    <w:rsid w:val="005B588F"/>
    <w:rsid w:val="005B59EE"/>
    <w:rsid w:val="005C1271"/>
    <w:rsid w:val="005C1C8D"/>
    <w:rsid w:val="005C279D"/>
    <w:rsid w:val="005C3014"/>
    <w:rsid w:val="005C309B"/>
    <w:rsid w:val="005C4E06"/>
    <w:rsid w:val="005C6341"/>
    <w:rsid w:val="005C7B59"/>
    <w:rsid w:val="005D0F6F"/>
    <w:rsid w:val="005D4407"/>
    <w:rsid w:val="005D53DC"/>
    <w:rsid w:val="005D69F1"/>
    <w:rsid w:val="005D7264"/>
    <w:rsid w:val="005D762B"/>
    <w:rsid w:val="005E2571"/>
    <w:rsid w:val="005E32FA"/>
    <w:rsid w:val="005E343B"/>
    <w:rsid w:val="005E3EE6"/>
    <w:rsid w:val="005E49D0"/>
    <w:rsid w:val="005E5E83"/>
    <w:rsid w:val="005E66BA"/>
    <w:rsid w:val="005E6FB3"/>
    <w:rsid w:val="005E7524"/>
    <w:rsid w:val="005E7740"/>
    <w:rsid w:val="005E777A"/>
    <w:rsid w:val="005F1281"/>
    <w:rsid w:val="005F15ED"/>
    <w:rsid w:val="005F22A3"/>
    <w:rsid w:val="005F26C3"/>
    <w:rsid w:val="005F4D70"/>
    <w:rsid w:val="00605438"/>
    <w:rsid w:val="00605C4C"/>
    <w:rsid w:val="00606623"/>
    <w:rsid w:val="006115FD"/>
    <w:rsid w:val="0061288D"/>
    <w:rsid w:val="00614AD0"/>
    <w:rsid w:val="006156F4"/>
    <w:rsid w:val="00617700"/>
    <w:rsid w:val="00620817"/>
    <w:rsid w:val="00621548"/>
    <w:rsid w:val="00622C7F"/>
    <w:rsid w:val="006249B5"/>
    <w:rsid w:val="006249FE"/>
    <w:rsid w:val="00625D34"/>
    <w:rsid w:val="00626067"/>
    <w:rsid w:val="00626147"/>
    <w:rsid w:val="00627E6E"/>
    <w:rsid w:val="00632A6D"/>
    <w:rsid w:val="00633A76"/>
    <w:rsid w:val="00633F93"/>
    <w:rsid w:val="00636A48"/>
    <w:rsid w:val="006400D0"/>
    <w:rsid w:val="00640182"/>
    <w:rsid w:val="00640B0B"/>
    <w:rsid w:val="00640BC5"/>
    <w:rsid w:val="006413BE"/>
    <w:rsid w:val="00642D3D"/>
    <w:rsid w:val="00642E4C"/>
    <w:rsid w:val="006435A6"/>
    <w:rsid w:val="0064424A"/>
    <w:rsid w:val="0064447F"/>
    <w:rsid w:val="00645E90"/>
    <w:rsid w:val="00646ACA"/>
    <w:rsid w:val="00647C54"/>
    <w:rsid w:val="00647DEE"/>
    <w:rsid w:val="006505C2"/>
    <w:rsid w:val="0065095B"/>
    <w:rsid w:val="0065140E"/>
    <w:rsid w:val="006543A5"/>
    <w:rsid w:val="00656679"/>
    <w:rsid w:val="0065711F"/>
    <w:rsid w:val="006579A4"/>
    <w:rsid w:val="00660CBC"/>
    <w:rsid w:val="00660D8B"/>
    <w:rsid w:val="006622E1"/>
    <w:rsid w:val="00664040"/>
    <w:rsid w:val="0066404E"/>
    <w:rsid w:val="006643DC"/>
    <w:rsid w:val="00664550"/>
    <w:rsid w:val="006645A6"/>
    <w:rsid w:val="00667C58"/>
    <w:rsid w:val="00667ECA"/>
    <w:rsid w:val="00670E9C"/>
    <w:rsid w:val="00671EA5"/>
    <w:rsid w:val="00677DB2"/>
    <w:rsid w:val="00680217"/>
    <w:rsid w:val="00680606"/>
    <w:rsid w:val="006807B7"/>
    <w:rsid w:val="00681290"/>
    <w:rsid w:val="00684D38"/>
    <w:rsid w:val="00685878"/>
    <w:rsid w:val="00687789"/>
    <w:rsid w:val="006878D4"/>
    <w:rsid w:val="00690993"/>
    <w:rsid w:val="00695A7D"/>
    <w:rsid w:val="006963C2"/>
    <w:rsid w:val="006966D6"/>
    <w:rsid w:val="00697601"/>
    <w:rsid w:val="00697F30"/>
    <w:rsid w:val="006A0C6B"/>
    <w:rsid w:val="006A262C"/>
    <w:rsid w:val="006A709A"/>
    <w:rsid w:val="006B03F0"/>
    <w:rsid w:val="006B0BA7"/>
    <w:rsid w:val="006B1F70"/>
    <w:rsid w:val="006B443D"/>
    <w:rsid w:val="006B45E8"/>
    <w:rsid w:val="006C1AEE"/>
    <w:rsid w:val="006C4B5F"/>
    <w:rsid w:val="006C4F42"/>
    <w:rsid w:val="006C700F"/>
    <w:rsid w:val="006C7FDA"/>
    <w:rsid w:val="006D15CA"/>
    <w:rsid w:val="006D24A9"/>
    <w:rsid w:val="006D2D15"/>
    <w:rsid w:val="006D39C8"/>
    <w:rsid w:val="006D4511"/>
    <w:rsid w:val="006D5D08"/>
    <w:rsid w:val="006E038D"/>
    <w:rsid w:val="006E16E7"/>
    <w:rsid w:val="006E1E7C"/>
    <w:rsid w:val="006E3086"/>
    <w:rsid w:val="006E314C"/>
    <w:rsid w:val="006E36EC"/>
    <w:rsid w:val="006E3D63"/>
    <w:rsid w:val="006E6C00"/>
    <w:rsid w:val="006F155D"/>
    <w:rsid w:val="006F191D"/>
    <w:rsid w:val="006F3C6B"/>
    <w:rsid w:val="006F4531"/>
    <w:rsid w:val="006F584A"/>
    <w:rsid w:val="00700117"/>
    <w:rsid w:val="007033D4"/>
    <w:rsid w:val="00703ED9"/>
    <w:rsid w:val="0070437F"/>
    <w:rsid w:val="00705A80"/>
    <w:rsid w:val="007116F3"/>
    <w:rsid w:val="007121BD"/>
    <w:rsid w:val="007121EA"/>
    <w:rsid w:val="00712353"/>
    <w:rsid w:val="00714D44"/>
    <w:rsid w:val="00716A6A"/>
    <w:rsid w:val="00716E95"/>
    <w:rsid w:val="00721E87"/>
    <w:rsid w:val="00723931"/>
    <w:rsid w:val="007245DC"/>
    <w:rsid w:val="00727214"/>
    <w:rsid w:val="00731245"/>
    <w:rsid w:val="0073411A"/>
    <w:rsid w:val="00734D49"/>
    <w:rsid w:val="00737695"/>
    <w:rsid w:val="0073792E"/>
    <w:rsid w:val="00740C16"/>
    <w:rsid w:val="00740C2C"/>
    <w:rsid w:val="00740DBB"/>
    <w:rsid w:val="00741BA2"/>
    <w:rsid w:val="00742ECE"/>
    <w:rsid w:val="00742FC6"/>
    <w:rsid w:val="00744472"/>
    <w:rsid w:val="00744721"/>
    <w:rsid w:val="00744785"/>
    <w:rsid w:val="00746BA8"/>
    <w:rsid w:val="00751A8C"/>
    <w:rsid w:val="0075234A"/>
    <w:rsid w:val="007529A8"/>
    <w:rsid w:val="00753929"/>
    <w:rsid w:val="007554E6"/>
    <w:rsid w:val="00756298"/>
    <w:rsid w:val="007567D2"/>
    <w:rsid w:val="00756C29"/>
    <w:rsid w:val="00763A18"/>
    <w:rsid w:val="00765022"/>
    <w:rsid w:val="0076704D"/>
    <w:rsid w:val="00767333"/>
    <w:rsid w:val="00767827"/>
    <w:rsid w:val="00767C5B"/>
    <w:rsid w:val="00767D62"/>
    <w:rsid w:val="0077052C"/>
    <w:rsid w:val="00770FAD"/>
    <w:rsid w:val="007722A9"/>
    <w:rsid w:val="00773053"/>
    <w:rsid w:val="00774B7E"/>
    <w:rsid w:val="0077547A"/>
    <w:rsid w:val="00776567"/>
    <w:rsid w:val="00776D1D"/>
    <w:rsid w:val="007772BD"/>
    <w:rsid w:val="00777E0B"/>
    <w:rsid w:val="00780389"/>
    <w:rsid w:val="00780587"/>
    <w:rsid w:val="00780BBE"/>
    <w:rsid w:val="00781801"/>
    <w:rsid w:val="00784AB7"/>
    <w:rsid w:val="00785255"/>
    <w:rsid w:val="007853A2"/>
    <w:rsid w:val="00785CF3"/>
    <w:rsid w:val="007905B1"/>
    <w:rsid w:val="007914FF"/>
    <w:rsid w:val="00792512"/>
    <w:rsid w:val="007961DB"/>
    <w:rsid w:val="00796B3E"/>
    <w:rsid w:val="007A0631"/>
    <w:rsid w:val="007A1B05"/>
    <w:rsid w:val="007A2678"/>
    <w:rsid w:val="007A30D6"/>
    <w:rsid w:val="007A5263"/>
    <w:rsid w:val="007A5A8C"/>
    <w:rsid w:val="007A6172"/>
    <w:rsid w:val="007A6AD0"/>
    <w:rsid w:val="007B1C01"/>
    <w:rsid w:val="007B1E1A"/>
    <w:rsid w:val="007B2231"/>
    <w:rsid w:val="007B32F0"/>
    <w:rsid w:val="007B3C39"/>
    <w:rsid w:val="007B63CA"/>
    <w:rsid w:val="007C0B4A"/>
    <w:rsid w:val="007C1196"/>
    <w:rsid w:val="007C1A81"/>
    <w:rsid w:val="007C2691"/>
    <w:rsid w:val="007C39D1"/>
    <w:rsid w:val="007C4A04"/>
    <w:rsid w:val="007C5306"/>
    <w:rsid w:val="007C6333"/>
    <w:rsid w:val="007C6CB7"/>
    <w:rsid w:val="007D0579"/>
    <w:rsid w:val="007D0EF9"/>
    <w:rsid w:val="007D1449"/>
    <w:rsid w:val="007D2C47"/>
    <w:rsid w:val="007D3700"/>
    <w:rsid w:val="007D3B79"/>
    <w:rsid w:val="007D4E27"/>
    <w:rsid w:val="007D551C"/>
    <w:rsid w:val="007D71D7"/>
    <w:rsid w:val="007D74DE"/>
    <w:rsid w:val="007D7854"/>
    <w:rsid w:val="007E0028"/>
    <w:rsid w:val="007E0D39"/>
    <w:rsid w:val="007E109C"/>
    <w:rsid w:val="007E41AB"/>
    <w:rsid w:val="007E430B"/>
    <w:rsid w:val="007E6E3A"/>
    <w:rsid w:val="007F01EE"/>
    <w:rsid w:val="007F07A2"/>
    <w:rsid w:val="007F0DEF"/>
    <w:rsid w:val="007F58F2"/>
    <w:rsid w:val="007F5EAE"/>
    <w:rsid w:val="007F6D05"/>
    <w:rsid w:val="007F6D7E"/>
    <w:rsid w:val="007F7820"/>
    <w:rsid w:val="007F7E40"/>
    <w:rsid w:val="007F7FD5"/>
    <w:rsid w:val="00800051"/>
    <w:rsid w:val="008002AB"/>
    <w:rsid w:val="008021B0"/>
    <w:rsid w:val="00802F74"/>
    <w:rsid w:val="00803248"/>
    <w:rsid w:val="0080331B"/>
    <w:rsid w:val="00803DE0"/>
    <w:rsid w:val="008066D7"/>
    <w:rsid w:val="008068E9"/>
    <w:rsid w:val="00807D31"/>
    <w:rsid w:val="0081038F"/>
    <w:rsid w:val="008106C4"/>
    <w:rsid w:val="008116A4"/>
    <w:rsid w:val="00812FF7"/>
    <w:rsid w:val="00814000"/>
    <w:rsid w:val="00815A2E"/>
    <w:rsid w:val="008164BB"/>
    <w:rsid w:val="00820D7B"/>
    <w:rsid w:val="00820E94"/>
    <w:rsid w:val="00822087"/>
    <w:rsid w:val="0082300D"/>
    <w:rsid w:val="00823568"/>
    <w:rsid w:val="00826381"/>
    <w:rsid w:val="008318D3"/>
    <w:rsid w:val="00832AB2"/>
    <w:rsid w:val="00832E4B"/>
    <w:rsid w:val="00832E8C"/>
    <w:rsid w:val="008353DA"/>
    <w:rsid w:val="00836149"/>
    <w:rsid w:val="0083737B"/>
    <w:rsid w:val="00837C2D"/>
    <w:rsid w:val="00841DFA"/>
    <w:rsid w:val="0084345C"/>
    <w:rsid w:val="008436D8"/>
    <w:rsid w:val="00844570"/>
    <w:rsid w:val="00844A4F"/>
    <w:rsid w:val="00844D3B"/>
    <w:rsid w:val="008505E1"/>
    <w:rsid w:val="00851DE8"/>
    <w:rsid w:val="008520A2"/>
    <w:rsid w:val="00853673"/>
    <w:rsid w:val="00857A3B"/>
    <w:rsid w:val="00860A34"/>
    <w:rsid w:val="00862A88"/>
    <w:rsid w:val="00865A2C"/>
    <w:rsid w:val="00865C31"/>
    <w:rsid w:val="0086666F"/>
    <w:rsid w:val="0087002C"/>
    <w:rsid w:val="008704D8"/>
    <w:rsid w:val="00871384"/>
    <w:rsid w:val="0087188A"/>
    <w:rsid w:val="00872A4D"/>
    <w:rsid w:val="00876EE0"/>
    <w:rsid w:val="008804FF"/>
    <w:rsid w:val="0088139F"/>
    <w:rsid w:val="008817BF"/>
    <w:rsid w:val="008825F0"/>
    <w:rsid w:val="00883323"/>
    <w:rsid w:val="0088567D"/>
    <w:rsid w:val="0088596B"/>
    <w:rsid w:val="0088736D"/>
    <w:rsid w:val="00891A86"/>
    <w:rsid w:val="0089305E"/>
    <w:rsid w:val="008930C2"/>
    <w:rsid w:val="008935AE"/>
    <w:rsid w:val="00893B9A"/>
    <w:rsid w:val="00893D12"/>
    <w:rsid w:val="00896C9F"/>
    <w:rsid w:val="00897642"/>
    <w:rsid w:val="008A172E"/>
    <w:rsid w:val="008A1739"/>
    <w:rsid w:val="008A3DB4"/>
    <w:rsid w:val="008A4E23"/>
    <w:rsid w:val="008A4EFE"/>
    <w:rsid w:val="008A5A50"/>
    <w:rsid w:val="008A5BF6"/>
    <w:rsid w:val="008A65CA"/>
    <w:rsid w:val="008A683C"/>
    <w:rsid w:val="008B32B5"/>
    <w:rsid w:val="008B32FF"/>
    <w:rsid w:val="008B336C"/>
    <w:rsid w:val="008B57C6"/>
    <w:rsid w:val="008B648B"/>
    <w:rsid w:val="008B64A8"/>
    <w:rsid w:val="008B7D60"/>
    <w:rsid w:val="008C0794"/>
    <w:rsid w:val="008C17AF"/>
    <w:rsid w:val="008C23A4"/>
    <w:rsid w:val="008C30B8"/>
    <w:rsid w:val="008C3FA1"/>
    <w:rsid w:val="008C484D"/>
    <w:rsid w:val="008C573E"/>
    <w:rsid w:val="008C6AAD"/>
    <w:rsid w:val="008D177E"/>
    <w:rsid w:val="008D529D"/>
    <w:rsid w:val="008D647E"/>
    <w:rsid w:val="008D66B9"/>
    <w:rsid w:val="008D7FB5"/>
    <w:rsid w:val="008E04EC"/>
    <w:rsid w:val="008E18E8"/>
    <w:rsid w:val="008E27FA"/>
    <w:rsid w:val="008E5033"/>
    <w:rsid w:val="008E5990"/>
    <w:rsid w:val="008E6086"/>
    <w:rsid w:val="00900ECE"/>
    <w:rsid w:val="0090146B"/>
    <w:rsid w:val="00911B81"/>
    <w:rsid w:val="009124AC"/>
    <w:rsid w:val="00912B78"/>
    <w:rsid w:val="00915FCE"/>
    <w:rsid w:val="00916C02"/>
    <w:rsid w:val="0091749F"/>
    <w:rsid w:val="00922B9B"/>
    <w:rsid w:val="00924359"/>
    <w:rsid w:val="00925995"/>
    <w:rsid w:val="00927A01"/>
    <w:rsid w:val="00927EFB"/>
    <w:rsid w:val="00931AF6"/>
    <w:rsid w:val="00932559"/>
    <w:rsid w:val="00932C8B"/>
    <w:rsid w:val="00932D48"/>
    <w:rsid w:val="009339AD"/>
    <w:rsid w:val="00936829"/>
    <w:rsid w:val="0094000E"/>
    <w:rsid w:val="0094037A"/>
    <w:rsid w:val="00943E44"/>
    <w:rsid w:val="00943E79"/>
    <w:rsid w:val="00944CCD"/>
    <w:rsid w:val="00950401"/>
    <w:rsid w:val="00951A17"/>
    <w:rsid w:val="009527D9"/>
    <w:rsid w:val="00953B53"/>
    <w:rsid w:val="00953BFA"/>
    <w:rsid w:val="00954F02"/>
    <w:rsid w:val="0095679D"/>
    <w:rsid w:val="009568A3"/>
    <w:rsid w:val="00956F2C"/>
    <w:rsid w:val="00957C73"/>
    <w:rsid w:val="00957CF6"/>
    <w:rsid w:val="00961BD8"/>
    <w:rsid w:val="009627EF"/>
    <w:rsid w:val="00962E95"/>
    <w:rsid w:val="00963FFD"/>
    <w:rsid w:val="00965D28"/>
    <w:rsid w:val="0096634D"/>
    <w:rsid w:val="009663B7"/>
    <w:rsid w:val="009665BC"/>
    <w:rsid w:val="0097091B"/>
    <w:rsid w:val="00971B90"/>
    <w:rsid w:val="00971DFF"/>
    <w:rsid w:val="00972796"/>
    <w:rsid w:val="00973810"/>
    <w:rsid w:val="00973A10"/>
    <w:rsid w:val="00973D46"/>
    <w:rsid w:val="00975698"/>
    <w:rsid w:val="009759D0"/>
    <w:rsid w:val="00975C8A"/>
    <w:rsid w:val="00977CC2"/>
    <w:rsid w:val="0098167C"/>
    <w:rsid w:val="00981F26"/>
    <w:rsid w:val="00982033"/>
    <w:rsid w:val="00982766"/>
    <w:rsid w:val="00982CE3"/>
    <w:rsid w:val="00983FCE"/>
    <w:rsid w:val="00984B4A"/>
    <w:rsid w:val="00984E15"/>
    <w:rsid w:val="009853C5"/>
    <w:rsid w:val="00987234"/>
    <w:rsid w:val="00990198"/>
    <w:rsid w:val="009923AB"/>
    <w:rsid w:val="00993175"/>
    <w:rsid w:val="00993C4A"/>
    <w:rsid w:val="00994339"/>
    <w:rsid w:val="009943D5"/>
    <w:rsid w:val="00994537"/>
    <w:rsid w:val="00994FCC"/>
    <w:rsid w:val="00995AA4"/>
    <w:rsid w:val="00995C16"/>
    <w:rsid w:val="0099686E"/>
    <w:rsid w:val="0099696C"/>
    <w:rsid w:val="00997724"/>
    <w:rsid w:val="009A1F8E"/>
    <w:rsid w:val="009A2241"/>
    <w:rsid w:val="009A479C"/>
    <w:rsid w:val="009A6D90"/>
    <w:rsid w:val="009A7549"/>
    <w:rsid w:val="009B10BF"/>
    <w:rsid w:val="009B1C99"/>
    <w:rsid w:val="009B2B23"/>
    <w:rsid w:val="009B380F"/>
    <w:rsid w:val="009B44DA"/>
    <w:rsid w:val="009B456E"/>
    <w:rsid w:val="009B4D64"/>
    <w:rsid w:val="009B58DF"/>
    <w:rsid w:val="009B5C46"/>
    <w:rsid w:val="009B69DB"/>
    <w:rsid w:val="009B7F3A"/>
    <w:rsid w:val="009C069C"/>
    <w:rsid w:val="009C076A"/>
    <w:rsid w:val="009C139F"/>
    <w:rsid w:val="009C1C96"/>
    <w:rsid w:val="009C1D38"/>
    <w:rsid w:val="009C1E50"/>
    <w:rsid w:val="009C331F"/>
    <w:rsid w:val="009C4A22"/>
    <w:rsid w:val="009C6DFD"/>
    <w:rsid w:val="009C7EBC"/>
    <w:rsid w:val="009D0EE9"/>
    <w:rsid w:val="009D0FBE"/>
    <w:rsid w:val="009D1C6C"/>
    <w:rsid w:val="009D3D1D"/>
    <w:rsid w:val="009D5297"/>
    <w:rsid w:val="009D6CD8"/>
    <w:rsid w:val="009E04C2"/>
    <w:rsid w:val="009E0BB6"/>
    <w:rsid w:val="009E14B1"/>
    <w:rsid w:val="009E1829"/>
    <w:rsid w:val="009E28D4"/>
    <w:rsid w:val="009E3AA6"/>
    <w:rsid w:val="009E4BD3"/>
    <w:rsid w:val="009E4E33"/>
    <w:rsid w:val="009E6A1E"/>
    <w:rsid w:val="009E781E"/>
    <w:rsid w:val="009F05A6"/>
    <w:rsid w:val="009F349A"/>
    <w:rsid w:val="009F406A"/>
    <w:rsid w:val="009F4583"/>
    <w:rsid w:val="009F5182"/>
    <w:rsid w:val="009F53B1"/>
    <w:rsid w:val="009F555D"/>
    <w:rsid w:val="00A001AB"/>
    <w:rsid w:val="00A02CB1"/>
    <w:rsid w:val="00A04012"/>
    <w:rsid w:val="00A045BE"/>
    <w:rsid w:val="00A04B08"/>
    <w:rsid w:val="00A0515E"/>
    <w:rsid w:val="00A06841"/>
    <w:rsid w:val="00A072B7"/>
    <w:rsid w:val="00A073B2"/>
    <w:rsid w:val="00A10D5C"/>
    <w:rsid w:val="00A11329"/>
    <w:rsid w:val="00A13932"/>
    <w:rsid w:val="00A163A2"/>
    <w:rsid w:val="00A17848"/>
    <w:rsid w:val="00A21144"/>
    <w:rsid w:val="00A240BF"/>
    <w:rsid w:val="00A24361"/>
    <w:rsid w:val="00A24478"/>
    <w:rsid w:val="00A24F8F"/>
    <w:rsid w:val="00A25272"/>
    <w:rsid w:val="00A25652"/>
    <w:rsid w:val="00A25865"/>
    <w:rsid w:val="00A26451"/>
    <w:rsid w:val="00A26878"/>
    <w:rsid w:val="00A27B48"/>
    <w:rsid w:val="00A304EA"/>
    <w:rsid w:val="00A31449"/>
    <w:rsid w:val="00A314F4"/>
    <w:rsid w:val="00A334C8"/>
    <w:rsid w:val="00A3403E"/>
    <w:rsid w:val="00A3544E"/>
    <w:rsid w:val="00A40048"/>
    <w:rsid w:val="00A4016B"/>
    <w:rsid w:val="00A41768"/>
    <w:rsid w:val="00A42678"/>
    <w:rsid w:val="00A427A7"/>
    <w:rsid w:val="00A4572D"/>
    <w:rsid w:val="00A50121"/>
    <w:rsid w:val="00A51035"/>
    <w:rsid w:val="00A51C8B"/>
    <w:rsid w:val="00A51EA3"/>
    <w:rsid w:val="00A527B1"/>
    <w:rsid w:val="00A541E4"/>
    <w:rsid w:val="00A54836"/>
    <w:rsid w:val="00A54BCA"/>
    <w:rsid w:val="00A55539"/>
    <w:rsid w:val="00A564DF"/>
    <w:rsid w:val="00A60036"/>
    <w:rsid w:val="00A62DC0"/>
    <w:rsid w:val="00A62E6E"/>
    <w:rsid w:val="00A63A8A"/>
    <w:rsid w:val="00A65CDC"/>
    <w:rsid w:val="00A65E6E"/>
    <w:rsid w:val="00A65F20"/>
    <w:rsid w:val="00A66C36"/>
    <w:rsid w:val="00A71BDE"/>
    <w:rsid w:val="00A71EBB"/>
    <w:rsid w:val="00A72175"/>
    <w:rsid w:val="00A72E28"/>
    <w:rsid w:val="00A75ED1"/>
    <w:rsid w:val="00A76358"/>
    <w:rsid w:val="00A76F54"/>
    <w:rsid w:val="00A77237"/>
    <w:rsid w:val="00A83577"/>
    <w:rsid w:val="00A83EF1"/>
    <w:rsid w:val="00A840FD"/>
    <w:rsid w:val="00A84CB3"/>
    <w:rsid w:val="00A85352"/>
    <w:rsid w:val="00A8701C"/>
    <w:rsid w:val="00A946B1"/>
    <w:rsid w:val="00A9478B"/>
    <w:rsid w:val="00A96402"/>
    <w:rsid w:val="00A96A8D"/>
    <w:rsid w:val="00A97051"/>
    <w:rsid w:val="00A97B24"/>
    <w:rsid w:val="00AA19E4"/>
    <w:rsid w:val="00AA1DDB"/>
    <w:rsid w:val="00AA360C"/>
    <w:rsid w:val="00AA462E"/>
    <w:rsid w:val="00AB0BD1"/>
    <w:rsid w:val="00AB0FE3"/>
    <w:rsid w:val="00AB3C46"/>
    <w:rsid w:val="00AB45FC"/>
    <w:rsid w:val="00AB4BDA"/>
    <w:rsid w:val="00AB50B9"/>
    <w:rsid w:val="00AB5DA2"/>
    <w:rsid w:val="00AB6001"/>
    <w:rsid w:val="00AC0E71"/>
    <w:rsid w:val="00AC278B"/>
    <w:rsid w:val="00AC3400"/>
    <w:rsid w:val="00AC34E3"/>
    <w:rsid w:val="00AC3594"/>
    <w:rsid w:val="00AC3FB6"/>
    <w:rsid w:val="00AC467B"/>
    <w:rsid w:val="00AC4C13"/>
    <w:rsid w:val="00AD0363"/>
    <w:rsid w:val="00AD0B21"/>
    <w:rsid w:val="00AD1480"/>
    <w:rsid w:val="00AD18EB"/>
    <w:rsid w:val="00AD3070"/>
    <w:rsid w:val="00AD4DF3"/>
    <w:rsid w:val="00AD513A"/>
    <w:rsid w:val="00AD59AB"/>
    <w:rsid w:val="00AD6731"/>
    <w:rsid w:val="00AD7EAB"/>
    <w:rsid w:val="00AE173A"/>
    <w:rsid w:val="00AE1CF2"/>
    <w:rsid w:val="00AE3618"/>
    <w:rsid w:val="00AE5FBD"/>
    <w:rsid w:val="00AE76F6"/>
    <w:rsid w:val="00AE7BDF"/>
    <w:rsid w:val="00AF03BB"/>
    <w:rsid w:val="00AF06F9"/>
    <w:rsid w:val="00AF1E4F"/>
    <w:rsid w:val="00AF295E"/>
    <w:rsid w:val="00AF3354"/>
    <w:rsid w:val="00AF4C09"/>
    <w:rsid w:val="00AF78B0"/>
    <w:rsid w:val="00B043F9"/>
    <w:rsid w:val="00B04888"/>
    <w:rsid w:val="00B0665A"/>
    <w:rsid w:val="00B068F0"/>
    <w:rsid w:val="00B0706A"/>
    <w:rsid w:val="00B07116"/>
    <w:rsid w:val="00B1020C"/>
    <w:rsid w:val="00B13224"/>
    <w:rsid w:val="00B14929"/>
    <w:rsid w:val="00B15017"/>
    <w:rsid w:val="00B15C04"/>
    <w:rsid w:val="00B15FE2"/>
    <w:rsid w:val="00B16C0C"/>
    <w:rsid w:val="00B17F12"/>
    <w:rsid w:val="00B20008"/>
    <w:rsid w:val="00B20A03"/>
    <w:rsid w:val="00B212F9"/>
    <w:rsid w:val="00B23B72"/>
    <w:rsid w:val="00B253BA"/>
    <w:rsid w:val="00B26493"/>
    <w:rsid w:val="00B310A7"/>
    <w:rsid w:val="00B322D9"/>
    <w:rsid w:val="00B35495"/>
    <w:rsid w:val="00B40FC7"/>
    <w:rsid w:val="00B41696"/>
    <w:rsid w:val="00B4222C"/>
    <w:rsid w:val="00B42BCB"/>
    <w:rsid w:val="00B4420E"/>
    <w:rsid w:val="00B45224"/>
    <w:rsid w:val="00B479E1"/>
    <w:rsid w:val="00B47FEE"/>
    <w:rsid w:val="00B507C2"/>
    <w:rsid w:val="00B54987"/>
    <w:rsid w:val="00B56047"/>
    <w:rsid w:val="00B560DA"/>
    <w:rsid w:val="00B564F5"/>
    <w:rsid w:val="00B57031"/>
    <w:rsid w:val="00B57F3A"/>
    <w:rsid w:val="00B61436"/>
    <w:rsid w:val="00B61DE3"/>
    <w:rsid w:val="00B63DE5"/>
    <w:rsid w:val="00B649EB"/>
    <w:rsid w:val="00B6554A"/>
    <w:rsid w:val="00B65D0F"/>
    <w:rsid w:val="00B71D46"/>
    <w:rsid w:val="00B722E2"/>
    <w:rsid w:val="00B74491"/>
    <w:rsid w:val="00B760EA"/>
    <w:rsid w:val="00B7673B"/>
    <w:rsid w:val="00B76841"/>
    <w:rsid w:val="00B80C2E"/>
    <w:rsid w:val="00B82BD1"/>
    <w:rsid w:val="00B82C92"/>
    <w:rsid w:val="00B8340B"/>
    <w:rsid w:val="00B84B05"/>
    <w:rsid w:val="00B86041"/>
    <w:rsid w:val="00B86158"/>
    <w:rsid w:val="00B861E1"/>
    <w:rsid w:val="00B87A83"/>
    <w:rsid w:val="00B905BC"/>
    <w:rsid w:val="00B9199C"/>
    <w:rsid w:val="00B92325"/>
    <w:rsid w:val="00B958FC"/>
    <w:rsid w:val="00B96A15"/>
    <w:rsid w:val="00B97783"/>
    <w:rsid w:val="00B979AF"/>
    <w:rsid w:val="00B97B25"/>
    <w:rsid w:val="00B97D2F"/>
    <w:rsid w:val="00BA036A"/>
    <w:rsid w:val="00BA1D8F"/>
    <w:rsid w:val="00BA386C"/>
    <w:rsid w:val="00BA42DB"/>
    <w:rsid w:val="00BA49D3"/>
    <w:rsid w:val="00BA5CCE"/>
    <w:rsid w:val="00BA6784"/>
    <w:rsid w:val="00BA7A8E"/>
    <w:rsid w:val="00BB2174"/>
    <w:rsid w:val="00BB3175"/>
    <w:rsid w:val="00BB5454"/>
    <w:rsid w:val="00BB7015"/>
    <w:rsid w:val="00BC141C"/>
    <w:rsid w:val="00BC1933"/>
    <w:rsid w:val="00BC1EEA"/>
    <w:rsid w:val="00BC2906"/>
    <w:rsid w:val="00BC4DCE"/>
    <w:rsid w:val="00BC50D0"/>
    <w:rsid w:val="00BC51D8"/>
    <w:rsid w:val="00BC5418"/>
    <w:rsid w:val="00BC5B84"/>
    <w:rsid w:val="00BC6DA5"/>
    <w:rsid w:val="00BC7C59"/>
    <w:rsid w:val="00BD125B"/>
    <w:rsid w:val="00BD47EE"/>
    <w:rsid w:val="00BD5A5C"/>
    <w:rsid w:val="00BD6E89"/>
    <w:rsid w:val="00BD6E8C"/>
    <w:rsid w:val="00BE0248"/>
    <w:rsid w:val="00BE040F"/>
    <w:rsid w:val="00BE1717"/>
    <w:rsid w:val="00BE202C"/>
    <w:rsid w:val="00BE2BB5"/>
    <w:rsid w:val="00BE3429"/>
    <w:rsid w:val="00BE7BA6"/>
    <w:rsid w:val="00BF0DC3"/>
    <w:rsid w:val="00BF23D9"/>
    <w:rsid w:val="00BF2556"/>
    <w:rsid w:val="00BF39F1"/>
    <w:rsid w:val="00BF5214"/>
    <w:rsid w:val="00BF5426"/>
    <w:rsid w:val="00BF593B"/>
    <w:rsid w:val="00BF5B95"/>
    <w:rsid w:val="00BF5C50"/>
    <w:rsid w:val="00C00C73"/>
    <w:rsid w:val="00C010E4"/>
    <w:rsid w:val="00C01B2A"/>
    <w:rsid w:val="00C020BC"/>
    <w:rsid w:val="00C02878"/>
    <w:rsid w:val="00C03638"/>
    <w:rsid w:val="00C03989"/>
    <w:rsid w:val="00C04DFC"/>
    <w:rsid w:val="00C0575A"/>
    <w:rsid w:val="00C0773D"/>
    <w:rsid w:val="00C10A59"/>
    <w:rsid w:val="00C11456"/>
    <w:rsid w:val="00C13390"/>
    <w:rsid w:val="00C1382E"/>
    <w:rsid w:val="00C16BCF"/>
    <w:rsid w:val="00C17E6A"/>
    <w:rsid w:val="00C21709"/>
    <w:rsid w:val="00C244E0"/>
    <w:rsid w:val="00C26286"/>
    <w:rsid w:val="00C262A7"/>
    <w:rsid w:val="00C27AF4"/>
    <w:rsid w:val="00C3146A"/>
    <w:rsid w:val="00C3159E"/>
    <w:rsid w:val="00C31757"/>
    <w:rsid w:val="00C33DAB"/>
    <w:rsid w:val="00C346B2"/>
    <w:rsid w:val="00C34717"/>
    <w:rsid w:val="00C350D6"/>
    <w:rsid w:val="00C37690"/>
    <w:rsid w:val="00C37F61"/>
    <w:rsid w:val="00C40EAB"/>
    <w:rsid w:val="00C4693E"/>
    <w:rsid w:val="00C506C8"/>
    <w:rsid w:val="00C507B6"/>
    <w:rsid w:val="00C50F22"/>
    <w:rsid w:val="00C5279C"/>
    <w:rsid w:val="00C52FE2"/>
    <w:rsid w:val="00C53EAB"/>
    <w:rsid w:val="00C543A9"/>
    <w:rsid w:val="00C55A5D"/>
    <w:rsid w:val="00C569E1"/>
    <w:rsid w:val="00C57273"/>
    <w:rsid w:val="00C572A5"/>
    <w:rsid w:val="00C572DD"/>
    <w:rsid w:val="00C57665"/>
    <w:rsid w:val="00C57A9A"/>
    <w:rsid w:val="00C61DED"/>
    <w:rsid w:val="00C62C3D"/>
    <w:rsid w:val="00C62D74"/>
    <w:rsid w:val="00C642CE"/>
    <w:rsid w:val="00C654EF"/>
    <w:rsid w:val="00C66829"/>
    <w:rsid w:val="00C704D8"/>
    <w:rsid w:val="00C720FA"/>
    <w:rsid w:val="00C73891"/>
    <w:rsid w:val="00C7439B"/>
    <w:rsid w:val="00C74D92"/>
    <w:rsid w:val="00C74E80"/>
    <w:rsid w:val="00C767A3"/>
    <w:rsid w:val="00C76B8D"/>
    <w:rsid w:val="00C76E15"/>
    <w:rsid w:val="00C82B87"/>
    <w:rsid w:val="00C8316A"/>
    <w:rsid w:val="00C85CCB"/>
    <w:rsid w:val="00C86B0A"/>
    <w:rsid w:val="00C87363"/>
    <w:rsid w:val="00C8772E"/>
    <w:rsid w:val="00C90A20"/>
    <w:rsid w:val="00C924B5"/>
    <w:rsid w:val="00C92A03"/>
    <w:rsid w:val="00C93457"/>
    <w:rsid w:val="00C93908"/>
    <w:rsid w:val="00C96696"/>
    <w:rsid w:val="00C971CA"/>
    <w:rsid w:val="00CA064E"/>
    <w:rsid w:val="00CA0F9E"/>
    <w:rsid w:val="00CA16ED"/>
    <w:rsid w:val="00CA182E"/>
    <w:rsid w:val="00CA19DB"/>
    <w:rsid w:val="00CA646A"/>
    <w:rsid w:val="00CA703D"/>
    <w:rsid w:val="00CA7365"/>
    <w:rsid w:val="00CB0F5E"/>
    <w:rsid w:val="00CB38A6"/>
    <w:rsid w:val="00CB3A38"/>
    <w:rsid w:val="00CB517C"/>
    <w:rsid w:val="00CB52F0"/>
    <w:rsid w:val="00CB544F"/>
    <w:rsid w:val="00CC00CA"/>
    <w:rsid w:val="00CC0621"/>
    <w:rsid w:val="00CC2082"/>
    <w:rsid w:val="00CC2372"/>
    <w:rsid w:val="00CC4593"/>
    <w:rsid w:val="00CC4C01"/>
    <w:rsid w:val="00CC56BB"/>
    <w:rsid w:val="00CC599B"/>
    <w:rsid w:val="00CC616F"/>
    <w:rsid w:val="00CC6FD8"/>
    <w:rsid w:val="00CC7625"/>
    <w:rsid w:val="00CC775C"/>
    <w:rsid w:val="00CD0938"/>
    <w:rsid w:val="00CD1FCA"/>
    <w:rsid w:val="00CD42B8"/>
    <w:rsid w:val="00CE0A46"/>
    <w:rsid w:val="00CE19F5"/>
    <w:rsid w:val="00CE2421"/>
    <w:rsid w:val="00CE26E9"/>
    <w:rsid w:val="00CE7841"/>
    <w:rsid w:val="00CF06CF"/>
    <w:rsid w:val="00CF0720"/>
    <w:rsid w:val="00CF1550"/>
    <w:rsid w:val="00CF184F"/>
    <w:rsid w:val="00CF2367"/>
    <w:rsid w:val="00CF246F"/>
    <w:rsid w:val="00CF309E"/>
    <w:rsid w:val="00CF3E90"/>
    <w:rsid w:val="00CF57C0"/>
    <w:rsid w:val="00CF64AB"/>
    <w:rsid w:val="00D0003E"/>
    <w:rsid w:val="00D00723"/>
    <w:rsid w:val="00D00BFF"/>
    <w:rsid w:val="00D00F16"/>
    <w:rsid w:val="00D01D14"/>
    <w:rsid w:val="00D05893"/>
    <w:rsid w:val="00D06DB9"/>
    <w:rsid w:val="00D10286"/>
    <w:rsid w:val="00D12461"/>
    <w:rsid w:val="00D129EF"/>
    <w:rsid w:val="00D133E3"/>
    <w:rsid w:val="00D13A40"/>
    <w:rsid w:val="00D140B8"/>
    <w:rsid w:val="00D15397"/>
    <w:rsid w:val="00D15A38"/>
    <w:rsid w:val="00D16390"/>
    <w:rsid w:val="00D173E4"/>
    <w:rsid w:val="00D23203"/>
    <w:rsid w:val="00D23FFD"/>
    <w:rsid w:val="00D26492"/>
    <w:rsid w:val="00D2747E"/>
    <w:rsid w:val="00D30C29"/>
    <w:rsid w:val="00D31160"/>
    <w:rsid w:val="00D31CD0"/>
    <w:rsid w:val="00D3280F"/>
    <w:rsid w:val="00D34AEF"/>
    <w:rsid w:val="00D3600A"/>
    <w:rsid w:val="00D37EB3"/>
    <w:rsid w:val="00D403CF"/>
    <w:rsid w:val="00D4060D"/>
    <w:rsid w:val="00D40D65"/>
    <w:rsid w:val="00D40E10"/>
    <w:rsid w:val="00D41A9E"/>
    <w:rsid w:val="00D41E1B"/>
    <w:rsid w:val="00D42A51"/>
    <w:rsid w:val="00D42D63"/>
    <w:rsid w:val="00D42E8E"/>
    <w:rsid w:val="00D43612"/>
    <w:rsid w:val="00D43DE7"/>
    <w:rsid w:val="00D44976"/>
    <w:rsid w:val="00D45437"/>
    <w:rsid w:val="00D46602"/>
    <w:rsid w:val="00D468B9"/>
    <w:rsid w:val="00D46CFA"/>
    <w:rsid w:val="00D46FEF"/>
    <w:rsid w:val="00D515EE"/>
    <w:rsid w:val="00D51E15"/>
    <w:rsid w:val="00D51E7C"/>
    <w:rsid w:val="00D52300"/>
    <w:rsid w:val="00D53B2B"/>
    <w:rsid w:val="00D53C8B"/>
    <w:rsid w:val="00D54951"/>
    <w:rsid w:val="00D56B8A"/>
    <w:rsid w:val="00D60B57"/>
    <w:rsid w:val="00D612D9"/>
    <w:rsid w:val="00D61829"/>
    <w:rsid w:val="00D62EE8"/>
    <w:rsid w:val="00D6329C"/>
    <w:rsid w:val="00D64C71"/>
    <w:rsid w:val="00D6518D"/>
    <w:rsid w:val="00D66118"/>
    <w:rsid w:val="00D66D72"/>
    <w:rsid w:val="00D67764"/>
    <w:rsid w:val="00D679B3"/>
    <w:rsid w:val="00D742E4"/>
    <w:rsid w:val="00D74392"/>
    <w:rsid w:val="00D751C0"/>
    <w:rsid w:val="00D75373"/>
    <w:rsid w:val="00D765FF"/>
    <w:rsid w:val="00D77858"/>
    <w:rsid w:val="00D803FE"/>
    <w:rsid w:val="00D824AB"/>
    <w:rsid w:val="00D83F8D"/>
    <w:rsid w:val="00D841DA"/>
    <w:rsid w:val="00D84771"/>
    <w:rsid w:val="00D85CB3"/>
    <w:rsid w:val="00D937BB"/>
    <w:rsid w:val="00D9481C"/>
    <w:rsid w:val="00D95339"/>
    <w:rsid w:val="00D9631D"/>
    <w:rsid w:val="00D96B9C"/>
    <w:rsid w:val="00D96C46"/>
    <w:rsid w:val="00DA03F9"/>
    <w:rsid w:val="00DA04E6"/>
    <w:rsid w:val="00DA1B93"/>
    <w:rsid w:val="00DA237F"/>
    <w:rsid w:val="00DA2465"/>
    <w:rsid w:val="00DA4997"/>
    <w:rsid w:val="00DA6CC6"/>
    <w:rsid w:val="00DB0F1C"/>
    <w:rsid w:val="00DB0F66"/>
    <w:rsid w:val="00DB2F30"/>
    <w:rsid w:val="00DB3BD8"/>
    <w:rsid w:val="00DB752C"/>
    <w:rsid w:val="00DB7E95"/>
    <w:rsid w:val="00DC07C2"/>
    <w:rsid w:val="00DC0A1B"/>
    <w:rsid w:val="00DC1F99"/>
    <w:rsid w:val="00DC3B96"/>
    <w:rsid w:val="00DC536A"/>
    <w:rsid w:val="00DC60E5"/>
    <w:rsid w:val="00DC7018"/>
    <w:rsid w:val="00DD04F9"/>
    <w:rsid w:val="00DD4B4E"/>
    <w:rsid w:val="00DD58CD"/>
    <w:rsid w:val="00DE0608"/>
    <w:rsid w:val="00DE12A9"/>
    <w:rsid w:val="00DE23FC"/>
    <w:rsid w:val="00DE3256"/>
    <w:rsid w:val="00DE3F86"/>
    <w:rsid w:val="00DE4B7F"/>
    <w:rsid w:val="00DE5F2C"/>
    <w:rsid w:val="00DE6405"/>
    <w:rsid w:val="00DE6C1B"/>
    <w:rsid w:val="00DE76DE"/>
    <w:rsid w:val="00DF02E7"/>
    <w:rsid w:val="00DF1113"/>
    <w:rsid w:val="00DF2A0F"/>
    <w:rsid w:val="00DF3B9E"/>
    <w:rsid w:val="00DF3EA5"/>
    <w:rsid w:val="00DF5E32"/>
    <w:rsid w:val="00DF61A6"/>
    <w:rsid w:val="00DF688D"/>
    <w:rsid w:val="00DF6B03"/>
    <w:rsid w:val="00DF78DC"/>
    <w:rsid w:val="00E002B4"/>
    <w:rsid w:val="00E010F8"/>
    <w:rsid w:val="00E02BEF"/>
    <w:rsid w:val="00E036A5"/>
    <w:rsid w:val="00E03705"/>
    <w:rsid w:val="00E046F9"/>
    <w:rsid w:val="00E04A6A"/>
    <w:rsid w:val="00E05B1B"/>
    <w:rsid w:val="00E05F2F"/>
    <w:rsid w:val="00E072BB"/>
    <w:rsid w:val="00E10415"/>
    <w:rsid w:val="00E120AF"/>
    <w:rsid w:val="00E15741"/>
    <w:rsid w:val="00E1705B"/>
    <w:rsid w:val="00E17076"/>
    <w:rsid w:val="00E17E9C"/>
    <w:rsid w:val="00E20DCF"/>
    <w:rsid w:val="00E23544"/>
    <w:rsid w:val="00E23BD0"/>
    <w:rsid w:val="00E23E51"/>
    <w:rsid w:val="00E23FA0"/>
    <w:rsid w:val="00E26BCA"/>
    <w:rsid w:val="00E30465"/>
    <w:rsid w:val="00E305F3"/>
    <w:rsid w:val="00E3096D"/>
    <w:rsid w:val="00E30ECC"/>
    <w:rsid w:val="00E316C1"/>
    <w:rsid w:val="00E322F3"/>
    <w:rsid w:val="00E33ADB"/>
    <w:rsid w:val="00E344B4"/>
    <w:rsid w:val="00E3462A"/>
    <w:rsid w:val="00E363C6"/>
    <w:rsid w:val="00E36873"/>
    <w:rsid w:val="00E4053C"/>
    <w:rsid w:val="00E40DCE"/>
    <w:rsid w:val="00E41FDC"/>
    <w:rsid w:val="00E43BBF"/>
    <w:rsid w:val="00E45BDB"/>
    <w:rsid w:val="00E45FFF"/>
    <w:rsid w:val="00E502A9"/>
    <w:rsid w:val="00E52815"/>
    <w:rsid w:val="00E52826"/>
    <w:rsid w:val="00E52F1D"/>
    <w:rsid w:val="00E54B3E"/>
    <w:rsid w:val="00E569F5"/>
    <w:rsid w:val="00E577D6"/>
    <w:rsid w:val="00E57A7E"/>
    <w:rsid w:val="00E6031A"/>
    <w:rsid w:val="00E62138"/>
    <w:rsid w:val="00E62A63"/>
    <w:rsid w:val="00E67068"/>
    <w:rsid w:val="00E67A76"/>
    <w:rsid w:val="00E67DC4"/>
    <w:rsid w:val="00E70747"/>
    <w:rsid w:val="00E70E3B"/>
    <w:rsid w:val="00E72334"/>
    <w:rsid w:val="00E723BF"/>
    <w:rsid w:val="00E72D42"/>
    <w:rsid w:val="00E73CBA"/>
    <w:rsid w:val="00E83E91"/>
    <w:rsid w:val="00E84A81"/>
    <w:rsid w:val="00E858E6"/>
    <w:rsid w:val="00E903B1"/>
    <w:rsid w:val="00E91EA1"/>
    <w:rsid w:val="00E927E1"/>
    <w:rsid w:val="00E9426A"/>
    <w:rsid w:val="00E95C33"/>
    <w:rsid w:val="00E96A08"/>
    <w:rsid w:val="00EA18DE"/>
    <w:rsid w:val="00EA1EDD"/>
    <w:rsid w:val="00EA230F"/>
    <w:rsid w:val="00EA35EA"/>
    <w:rsid w:val="00EA3D5D"/>
    <w:rsid w:val="00EA3EA5"/>
    <w:rsid w:val="00EA4190"/>
    <w:rsid w:val="00EA480F"/>
    <w:rsid w:val="00EA6D49"/>
    <w:rsid w:val="00EB2320"/>
    <w:rsid w:val="00EC179C"/>
    <w:rsid w:val="00EC183F"/>
    <w:rsid w:val="00EC1CF7"/>
    <w:rsid w:val="00EC3E24"/>
    <w:rsid w:val="00EC3E4D"/>
    <w:rsid w:val="00EC574F"/>
    <w:rsid w:val="00ED11C1"/>
    <w:rsid w:val="00ED5627"/>
    <w:rsid w:val="00ED7A2D"/>
    <w:rsid w:val="00EE25D2"/>
    <w:rsid w:val="00EE550A"/>
    <w:rsid w:val="00EE6936"/>
    <w:rsid w:val="00EE6B5C"/>
    <w:rsid w:val="00EE6E9E"/>
    <w:rsid w:val="00EE7F60"/>
    <w:rsid w:val="00EF0524"/>
    <w:rsid w:val="00EF0D00"/>
    <w:rsid w:val="00EF1E29"/>
    <w:rsid w:val="00EF28BA"/>
    <w:rsid w:val="00EF74B5"/>
    <w:rsid w:val="00F00BB5"/>
    <w:rsid w:val="00F019C8"/>
    <w:rsid w:val="00F0511B"/>
    <w:rsid w:val="00F05FAF"/>
    <w:rsid w:val="00F0759C"/>
    <w:rsid w:val="00F07D01"/>
    <w:rsid w:val="00F10085"/>
    <w:rsid w:val="00F1131E"/>
    <w:rsid w:val="00F120F7"/>
    <w:rsid w:val="00F13B6D"/>
    <w:rsid w:val="00F13BA8"/>
    <w:rsid w:val="00F15AEB"/>
    <w:rsid w:val="00F15DDB"/>
    <w:rsid w:val="00F17280"/>
    <w:rsid w:val="00F209CB"/>
    <w:rsid w:val="00F215B3"/>
    <w:rsid w:val="00F22167"/>
    <w:rsid w:val="00F22833"/>
    <w:rsid w:val="00F25016"/>
    <w:rsid w:val="00F26018"/>
    <w:rsid w:val="00F26901"/>
    <w:rsid w:val="00F26F47"/>
    <w:rsid w:val="00F27AB0"/>
    <w:rsid w:val="00F301D4"/>
    <w:rsid w:val="00F34835"/>
    <w:rsid w:val="00F353C7"/>
    <w:rsid w:val="00F35972"/>
    <w:rsid w:val="00F359DB"/>
    <w:rsid w:val="00F36B06"/>
    <w:rsid w:val="00F37DF4"/>
    <w:rsid w:val="00F41D0F"/>
    <w:rsid w:val="00F423D5"/>
    <w:rsid w:val="00F441BF"/>
    <w:rsid w:val="00F455C3"/>
    <w:rsid w:val="00F45978"/>
    <w:rsid w:val="00F47E66"/>
    <w:rsid w:val="00F50CED"/>
    <w:rsid w:val="00F52759"/>
    <w:rsid w:val="00F53318"/>
    <w:rsid w:val="00F56D79"/>
    <w:rsid w:val="00F572ED"/>
    <w:rsid w:val="00F57CF3"/>
    <w:rsid w:val="00F57D8B"/>
    <w:rsid w:val="00F57DA0"/>
    <w:rsid w:val="00F57E44"/>
    <w:rsid w:val="00F61769"/>
    <w:rsid w:val="00F617A3"/>
    <w:rsid w:val="00F64BF8"/>
    <w:rsid w:val="00F73F4D"/>
    <w:rsid w:val="00F7418F"/>
    <w:rsid w:val="00F7482C"/>
    <w:rsid w:val="00F76502"/>
    <w:rsid w:val="00F76C3A"/>
    <w:rsid w:val="00F77F8D"/>
    <w:rsid w:val="00F809DB"/>
    <w:rsid w:val="00F80C60"/>
    <w:rsid w:val="00F82CC4"/>
    <w:rsid w:val="00F844C7"/>
    <w:rsid w:val="00F85F89"/>
    <w:rsid w:val="00F8695E"/>
    <w:rsid w:val="00F87E7C"/>
    <w:rsid w:val="00F9059B"/>
    <w:rsid w:val="00F90946"/>
    <w:rsid w:val="00F967F7"/>
    <w:rsid w:val="00F96819"/>
    <w:rsid w:val="00F96FEE"/>
    <w:rsid w:val="00F97B21"/>
    <w:rsid w:val="00FA0097"/>
    <w:rsid w:val="00FA04A4"/>
    <w:rsid w:val="00FA087F"/>
    <w:rsid w:val="00FA2532"/>
    <w:rsid w:val="00FA31B8"/>
    <w:rsid w:val="00FA31F1"/>
    <w:rsid w:val="00FA37F5"/>
    <w:rsid w:val="00FA3B64"/>
    <w:rsid w:val="00FA518D"/>
    <w:rsid w:val="00FA5330"/>
    <w:rsid w:val="00FA6437"/>
    <w:rsid w:val="00FB09FF"/>
    <w:rsid w:val="00FB0E03"/>
    <w:rsid w:val="00FB1334"/>
    <w:rsid w:val="00FB17C2"/>
    <w:rsid w:val="00FB37FD"/>
    <w:rsid w:val="00FB39EB"/>
    <w:rsid w:val="00FB3C54"/>
    <w:rsid w:val="00FB3F41"/>
    <w:rsid w:val="00FB5626"/>
    <w:rsid w:val="00FB6252"/>
    <w:rsid w:val="00FB7F70"/>
    <w:rsid w:val="00FC0587"/>
    <w:rsid w:val="00FC06FD"/>
    <w:rsid w:val="00FC3601"/>
    <w:rsid w:val="00FC473C"/>
    <w:rsid w:val="00FC5335"/>
    <w:rsid w:val="00FC5557"/>
    <w:rsid w:val="00FC55EE"/>
    <w:rsid w:val="00FC5A23"/>
    <w:rsid w:val="00FC7FBC"/>
    <w:rsid w:val="00FD1BD0"/>
    <w:rsid w:val="00FD30AF"/>
    <w:rsid w:val="00FD6B4A"/>
    <w:rsid w:val="00FE0EC7"/>
    <w:rsid w:val="00FE1B71"/>
    <w:rsid w:val="00FE3299"/>
    <w:rsid w:val="00FE4A19"/>
    <w:rsid w:val="00FE5230"/>
    <w:rsid w:val="00FE527E"/>
    <w:rsid w:val="00FE5CCE"/>
    <w:rsid w:val="00FE742E"/>
    <w:rsid w:val="00FF1614"/>
    <w:rsid w:val="00FF2D85"/>
    <w:rsid w:val="00FF3AF8"/>
    <w:rsid w:val="00FF7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528CD5"/>
  <w15:chartTrackingRefBased/>
  <w15:docId w15:val="{DF8537C3-14E9-43FE-8BB1-E8530C0A2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0C2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173A"/>
    <w:pPr>
      <w:keepNext/>
      <w:keepLines/>
      <w:widowControl/>
      <w:spacing w:before="480" w:line="276" w:lineRule="auto"/>
      <w:jc w:val="left"/>
      <w:outlineLvl w:val="0"/>
    </w:pPr>
    <w:rPr>
      <w:rFonts w:ascii="Times New Roman" w:eastAsia="Times New Roman" w:hAnsi="Times New Roman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173A"/>
    <w:rPr>
      <w:rFonts w:ascii="Times New Roman" w:eastAsia="Times New Roman" w:hAnsi="Times New Roman" w:cstheme="majorBidi"/>
      <w:b/>
      <w:bCs/>
      <w:sz w:val="28"/>
      <w:szCs w:val="28"/>
    </w:rPr>
  </w:style>
  <w:style w:type="paragraph" w:customStyle="1" w:styleId="EndNoteBibliographyTitle">
    <w:name w:val="EndNote Bibliography Title"/>
    <w:basedOn w:val="a"/>
    <w:link w:val="EndNoteBibliographyTitle0"/>
    <w:rsid w:val="00803DE0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03DE0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03DE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03DE0"/>
    <w:rPr>
      <w:rFonts w:ascii="等线" w:eastAsia="等线" w:hAnsi="等线"/>
      <w:noProof/>
      <w:sz w:val="20"/>
    </w:rPr>
  </w:style>
  <w:style w:type="character" w:styleId="a3">
    <w:name w:val="Emphasis"/>
    <w:basedOn w:val="a0"/>
    <w:uiPriority w:val="20"/>
    <w:qFormat/>
    <w:rsid w:val="00EC183F"/>
    <w:rPr>
      <w:i/>
      <w:iCs/>
    </w:rPr>
  </w:style>
  <w:style w:type="character" w:styleId="a4">
    <w:name w:val="Hyperlink"/>
    <w:basedOn w:val="a0"/>
    <w:uiPriority w:val="99"/>
    <w:unhideWhenUsed/>
    <w:rsid w:val="003260D3"/>
    <w:rPr>
      <w:color w:val="0563C1" w:themeColor="hyperlink"/>
      <w:u w:val="single"/>
    </w:rPr>
  </w:style>
  <w:style w:type="paragraph" w:styleId="a5">
    <w:name w:val="header"/>
    <w:basedOn w:val="a"/>
    <w:link w:val="a6"/>
    <w:uiPriority w:val="99"/>
    <w:unhideWhenUsed/>
    <w:rsid w:val="006807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807B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807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807B7"/>
    <w:rPr>
      <w:sz w:val="18"/>
      <w:szCs w:val="18"/>
    </w:rPr>
  </w:style>
  <w:style w:type="table" w:styleId="a9">
    <w:name w:val="Table Grid"/>
    <w:basedOn w:val="a1"/>
    <w:uiPriority w:val="39"/>
    <w:rsid w:val="00AB4B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AB4BDA"/>
    <w:pPr>
      <w:ind w:firstLineChars="200" w:firstLine="420"/>
    </w:pPr>
  </w:style>
  <w:style w:type="character" w:styleId="ab">
    <w:name w:val="annotation reference"/>
    <w:basedOn w:val="a0"/>
    <w:uiPriority w:val="99"/>
    <w:semiHidden/>
    <w:unhideWhenUsed/>
    <w:rsid w:val="00E30ECC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E30ECC"/>
    <w:rPr>
      <w:sz w:val="20"/>
      <w:szCs w:val="20"/>
    </w:rPr>
  </w:style>
  <w:style w:type="character" w:customStyle="1" w:styleId="ad">
    <w:name w:val="批注文字 字符"/>
    <w:basedOn w:val="a0"/>
    <w:link w:val="ac"/>
    <w:uiPriority w:val="99"/>
    <w:rsid w:val="00E30ECC"/>
    <w:rPr>
      <w:sz w:val="20"/>
      <w:szCs w:val="20"/>
    </w:rPr>
  </w:style>
  <w:style w:type="paragraph" w:styleId="ae">
    <w:name w:val="Balloon Text"/>
    <w:basedOn w:val="a"/>
    <w:link w:val="af"/>
    <w:uiPriority w:val="99"/>
    <w:semiHidden/>
    <w:unhideWhenUsed/>
    <w:rsid w:val="00E30ECC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E30ECC"/>
    <w:rPr>
      <w:sz w:val="18"/>
      <w:szCs w:val="18"/>
    </w:rPr>
  </w:style>
  <w:style w:type="character" w:customStyle="1" w:styleId="high-light-bg">
    <w:name w:val="high-light-bg"/>
    <w:basedOn w:val="a0"/>
    <w:rsid w:val="00AD4DF3"/>
  </w:style>
  <w:style w:type="character" w:customStyle="1" w:styleId="high-light">
    <w:name w:val="high-light"/>
    <w:basedOn w:val="a0"/>
    <w:rsid w:val="00822087"/>
  </w:style>
  <w:style w:type="character" w:customStyle="1" w:styleId="af0">
    <w:name w:val="批注主题 字符"/>
    <w:basedOn w:val="ad"/>
    <w:link w:val="af1"/>
    <w:uiPriority w:val="99"/>
    <w:semiHidden/>
    <w:rsid w:val="001A4C38"/>
    <w:rPr>
      <w:b/>
      <w:bCs/>
      <w:sz w:val="20"/>
      <w:szCs w:val="20"/>
    </w:rPr>
  </w:style>
  <w:style w:type="paragraph" w:styleId="af1">
    <w:name w:val="annotation subject"/>
    <w:basedOn w:val="ac"/>
    <w:next w:val="ac"/>
    <w:link w:val="af0"/>
    <w:uiPriority w:val="99"/>
    <w:semiHidden/>
    <w:unhideWhenUsed/>
    <w:rsid w:val="001A4C38"/>
    <w:pPr>
      <w:jc w:val="left"/>
    </w:pPr>
    <w:rPr>
      <w:b/>
      <w:bCs/>
      <w:sz w:val="21"/>
      <w:szCs w:val="22"/>
    </w:rPr>
  </w:style>
  <w:style w:type="paragraph" w:styleId="af2">
    <w:name w:val="Revision"/>
    <w:hidden/>
    <w:uiPriority w:val="99"/>
    <w:semiHidden/>
    <w:rsid w:val="002A7747"/>
  </w:style>
  <w:style w:type="character" w:styleId="af3">
    <w:name w:val="Placeholder Text"/>
    <w:basedOn w:val="a0"/>
    <w:uiPriority w:val="99"/>
    <w:semiHidden/>
    <w:rsid w:val="00993175"/>
    <w:rPr>
      <w:color w:val="808080"/>
    </w:rPr>
  </w:style>
  <w:style w:type="character" w:customStyle="1" w:styleId="UnresolvedMention1">
    <w:name w:val="Unresolved Mention1"/>
    <w:basedOn w:val="a0"/>
    <w:uiPriority w:val="99"/>
    <w:semiHidden/>
    <w:unhideWhenUsed/>
    <w:rsid w:val="00AC4C13"/>
    <w:rPr>
      <w:color w:val="605E5C"/>
      <w:shd w:val="clear" w:color="auto" w:fill="E1DFDD"/>
    </w:rPr>
  </w:style>
  <w:style w:type="character" w:styleId="af4">
    <w:name w:val="line number"/>
    <w:basedOn w:val="a0"/>
    <w:uiPriority w:val="99"/>
    <w:semiHidden/>
    <w:unhideWhenUsed/>
    <w:rsid w:val="008E18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56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6CF2D2-0C49-4FD7-86DC-9AD53F2D0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27</TotalTime>
  <Pages>1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Zijun Violet</dc:creator>
  <cp:keywords/>
  <dc:description/>
  <cp:lastModifiedBy>XU Zijun Violet</cp:lastModifiedBy>
  <cp:revision>27</cp:revision>
  <dcterms:created xsi:type="dcterms:W3CDTF">2020-10-09T14:04:00Z</dcterms:created>
  <dcterms:modified xsi:type="dcterms:W3CDTF">2020-12-30T0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mj</vt:lpwstr>
  </property>
  <property fmtid="{D5CDD505-2E9C-101B-9397-08002B2CF9AE}" pid="9" name="Mendeley Recent Style Name 3_1">
    <vt:lpwstr>BMJ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483393591/vancouver-long</vt:lpwstr>
  </property>
  <property fmtid="{D5CDD505-2E9C-101B-9397-08002B2CF9AE}" pid="21" name="Mendeley Recent Style Name 9_1">
    <vt:lpwstr>Vancouver - Benjamin Hon Kei Yip</vt:lpwstr>
  </property>
</Properties>
</file>